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0149" w:rsidRPr="00FC5C2A" w:rsidRDefault="00FF6246" w:rsidP="00FC5C2A">
      <w:pPr>
        <w:pStyle w:val="Heading1"/>
        <w:rPr>
          <w:u w:val="single"/>
        </w:rPr>
      </w:pPr>
      <w:r w:rsidRPr="00FF6246">
        <w:rPr>
          <w:u w:val="single"/>
        </w:rPr>
        <w:t>Supplementary Material</w:t>
      </w:r>
    </w:p>
    <w:p w:rsidR="00654C05" w:rsidRDefault="00654C05" w:rsidP="00654C05">
      <w:pPr>
        <w:rPr>
          <w:rFonts w:eastAsiaTheme="majorEastAsia" w:cstheme="majorBidi"/>
          <w:b/>
          <w:bCs/>
          <w:sz w:val="28"/>
          <w:szCs w:val="28"/>
        </w:rPr>
      </w:pPr>
    </w:p>
    <w:p w:rsidR="00687379" w:rsidRDefault="00687379" w:rsidP="00687379">
      <w:pPr>
        <w:jc w:val="center"/>
        <w:rPr>
          <w:rFonts w:eastAsiaTheme="majorEastAsia" w:cstheme="majorBidi"/>
          <w:b/>
          <w:bCs/>
          <w:sz w:val="24"/>
          <w:szCs w:val="28"/>
        </w:rPr>
      </w:pPr>
      <w:r>
        <w:rPr>
          <w:rFonts w:eastAsiaTheme="majorEastAsia" w:cstheme="majorBidi"/>
          <w:b/>
          <w:bCs/>
          <w:sz w:val="24"/>
          <w:szCs w:val="28"/>
        </w:rPr>
        <w:t>E</w:t>
      </w:r>
      <w:r w:rsidRPr="001B5FE9">
        <w:rPr>
          <w:rFonts w:eastAsiaTheme="majorEastAsia" w:cstheme="majorBidi"/>
          <w:b/>
          <w:bCs/>
          <w:sz w:val="24"/>
          <w:szCs w:val="28"/>
        </w:rPr>
        <w:t xml:space="preserve">ffect </w:t>
      </w:r>
      <w:r>
        <w:rPr>
          <w:rFonts w:eastAsiaTheme="majorEastAsia" w:cstheme="majorBidi"/>
          <w:b/>
          <w:bCs/>
          <w:sz w:val="24"/>
          <w:szCs w:val="28"/>
        </w:rPr>
        <w:t>of seizures</w:t>
      </w:r>
      <w:r w:rsidRPr="001B5FE9">
        <w:rPr>
          <w:rFonts w:eastAsiaTheme="majorEastAsia" w:cstheme="majorBidi"/>
          <w:b/>
          <w:bCs/>
          <w:sz w:val="24"/>
          <w:szCs w:val="28"/>
        </w:rPr>
        <w:t xml:space="preserve"> on developmental trajectories in children with autism</w:t>
      </w:r>
    </w:p>
    <w:p w:rsidR="00687379" w:rsidRDefault="00687379" w:rsidP="00687379">
      <w:pPr>
        <w:jc w:val="center"/>
      </w:pPr>
      <w:r>
        <w:rPr>
          <w:color w:val="000000"/>
          <w:shd w:val="clear" w:color="auto" w:fill="FFFFFF"/>
        </w:rPr>
        <w:t xml:space="preserve">Lauren Cooper </w:t>
      </w:r>
      <w:r w:rsidRPr="00190146">
        <w:rPr>
          <w:vertAlign w:val="superscript"/>
        </w:rPr>
        <w:t>1</w:t>
      </w:r>
      <w:r>
        <w:rPr>
          <w:color w:val="000000"/>
          <w:shd w:val="clear" w:color="auto" w:fill="FFFFFF"/>
        </w:rPr>
        <w:t>,</w:t>
      </w:r>
      <w:r w:rsidRPr="00190146">
        <w:rPr>
          <w:color w:val="000000"/>
          <w:shd w:val="clear" w:color="auto" w:fill="FFFFFF"/>
        </w:rPr>
        <w:t xml:space="preserve"> </w:t>
      </w:r>
      <w:r w:rsidRPr="00190146">
        <w:t>Edward Khokhlovich</w:t>
      </w:r>
      <w:r>
        <w:t xml:space="preserve"> </w:t>
      </w:r>
      <w:r w:rsidRPr="00D66F9C">
        <w:rPr>
          <w:vertAlign w:val="superscript"/>
        </w:rPr>
        <w:t>3</w:t>
      </w:r>
      <w:r w:rsidRPr="003D2050">
        <w:t xml:space="preserve"> </w:t>
      </w:r>
      <w:r>
        <w:t xml:space="preserve">and </w:t>
      </w:r>
      <w:r w:rsidRPr="00190146">
        <w:t xml:space="preserve">Andrey Vyshedskiy </w:t>
      </w:r>
      <w:r w:rsidRPr="00190146">
        <w:rPr>
          <w:vertAlign w:val="superscript"/>
        </w:rPr>
        <w:t>1,2,</w:t>
      </w:r>
      <w:r w:rsidRPr="00190146">
        <w:t>*</w:t>
      </w:r>
    </w:p>
    <w:p w:rsidR="00B86474" w:rsidRPr="00F8409A" w:rsidRDefault="00B86474" w:rsidP="003502E7"/>
    <w:p w:rsidR="002C4A81" w:rsidRDefault="002C4A81" w:rsidP="002C4A81">
      <w:pPr>
        <w:spacing w:after="160" w:line="259" w:lineRule="auto"/>
        <w:rPr>
          <w:rFonts w:cs="Times New Roman"/>
        </w:rPr>
      </w:pPr>
    </w:p>
    <w:p w:rsidR="00DC360B" w:rsidRDefault="00DC360B">
      <w:pPr>
        <w:spacing w:after="160" w:line="259" w:lineRule="auto"/>
        <w:rPr>
          <w:b/>
        </w:rPr>
      </w:pPr>
    </w:p>
    <w:p w:rsidR="00463CE4" w:rsidRPr="00C86B7F" w:rsidRDefault="00463CE4" w:rsidP="00463CE4">
      <w:pPr>
        <w:rPr>
          <w:b/>
        </w:rPr>
      </w:pPr>
      <w:r w:rsidRPr="00C86B7F">
        <w:rPr>
          <w:b/>
        </w:rPr>
        <w:t>Table S</w:t>
      </w:r>
      <w:r w:rsidR="004B5073">
        <w:rPr>
          <w:b/>
        </w:rPr>
        <w:t>1</w:t>
      </w:r>
      <w:r w:rsidRPr="00C86B7F">
        <w:rPr>
          <w:b/>
        </w:rPr>
        <w:t xml:space="preserve">: LS Means (SE; 95% CI) for </w:t>
      </w:r>
      <w:r>
        <w:rPr>
          <w:b/>
        </w:rPr>
        <w:t xml:space="preserve">Receptive </w:t>
      </w:r>
      <w:r w:rsidRPr="00C86B7F">
        <w:rPr>
          <w:b/>
        </w:rPr>
        <w:t>Language</w:t>
      </w:r>
      <w:r>
        <w:rPr>
          <w:b/>
        </w:rPr>
        <w:t xml:space="preserve"> MSEC</w:t>
      </w:r>
      <w:r w:rsidRPr="00C86B7F">
        <w:rPr>
          <w:b/>
        </w:rPr>
        <w:t xml:space="preserve"> subscale score. </w:t>
      </w:r>
      <w:r w:rsidR="0088228B" w:rsidRPr="00275B2B">
        <w:rPr>
          <w:b/>
        </w:rPr>
        <w:t xml:space="preserve">The difference between </w:t>
      </w:r>
      <w:r w:rsidR="00687379">
        <w:rPr>
          <w:b/>
        </w:rPr>
        <w:t>no Seizures Group</w:t>
      </w:r>
      <w:r w:rsidR="0088228B">
        <w:rPr>
          <w:b/>
        </w:rPr>
        <w:t xml:space="preserve"> </w:t>
      </w:r>
      <w:r w:rsidR="0088228B" w:rsidRPr="00275B2B">
        <w:rPr>
          <w:b/>
        </w:rPr>
        <w:t xml:space="preserve">and </w:t>
      </w:r>
      <w:r w:rsidR="00687379">
        <w:rPr>
          <w:b/>
        </w:rPr>
        <w:t>Seizures Group</w:t>
      </w:r>
      <w:r w:rsidR="0088228B">
        <w:rPr>
          <w:b/>
        </w:rPr>
        <w:t xml:space="preserve"> (</w:t>
      </w:r>
      <w:r w:rsidR="00687379">
        <w:rPr>
          <w:b/>
        </w:rPr>
        <w:t>noSG – SG</w:t>
      </w:r>
      <w:r w:rsidR="0088228B">
        <w:rPr>
          <w:b/>
        </w:rPr>
        <w:t>)</w:t>
      </w:r>
      <w:r w:rsidR="0088228B" w:rsidRPr="00275B2B">
        <w:rPr>
          <w:b/>
        </w:rPr>
        <w:t xml:space="preserve"> is presented as: LS Mean (SE; P-value). The </w:t>
      </w:r>
      <w:r w:rsidR="0088228B">
        <w:rPr>
          <w:b/>
        </w:rPr>
        <w:t>negative</w:t>
      </w:r>
      <w:r w:rsidR="0088228B" w:rsidRPr="00275B2B">
        <w:rPr>
          <w:b/>
        </w:rPr>
        <w:t xml:space="preserve"> </w:t>
      </w:r>
      <w:r w:rsidR="00687379">
        <w:rPr>
          <w:b/>
        </w:rPr>
        <w:t>noSG – SG</w:t>
      </w:r>
      <w:r w:rsidR="0088228B" w:rsidRPr="00275B2B">
        <w:rPr>
          <w:b/>
        </w:rPr>
        <w:t xml:space="preserve"> difference indicates that </w:t>
      </w:r>
      <w:r w:rsidR="004B1203">
        <w:rPr>
          <w:b/>
        </w:rPr>
        <w:t xml:space="preserve">the </w:t>
      </w:r>
      <w:r w:rsidR="00CB0A4B">
        <w:rPr>
          <w:b/>
        </w:rPr>
        <w:t>SP</w:t>
      </w:r>
      <w:r w:rsidR="0088228B" w:rsidRPr="00275B2B">
        <w:rPr>
          <w:b/>
        </w:rPr>
        <w:t xml:space="preserve"> </w:t>
      </w:r>
      <w:r w:rsidR="0088228B">
        <w:rPr>
          <w:b/>
        </w:rPr>
        <w:t xml:space="preserve">group </w:t>
      </w:r>
      <w:r w:rsidR="0088228B" w:rsidRPr="00275B2B">
        <w:rPr>
          <w:b/>
        </w:rPr>
        <w:t>had higher score and therefore more severe symptoms</w:t>
      </w:r>
      <w:r w:rsidR="00A25CFD" w:rsidRPr="002951C7">
        <w:rPr>
          <w:b/>
        </w:rPr>
        <w:t>.</w:t>
      </w:r>
    </w:p>
    <w:tbl>
      <w:tblPr>
        <w:tblW w:w="937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1185"/>
        <w:gridCol w:w="2955"/>
        <w:gridCol w:w="2805"/>
        <w:gridCol w:w="2430"/>
      </w:tblGrid>
      <w:tr w:rsidR="00463CE4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463CE4" w:rsidRPr="005C0149" w:rsidRDefault="00463CE4" w:rsidP="00A41EC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C0149">
              <w:rPr>
                <w:rFonts w:ascii="Calibri" w:eastAsia="Times New Roman" w:hAnsi="Calibri" w:cs="Times New Roman"/>
                <w:b/>
                <w:bCs/>
                <w:color w:val="000000"/>
              </w:rPr>
              <w:t>Visit Number</w:t>
            </w:r>
          </w:p>
        </w:tc>
        <w:tc>
          <w:tcPr>
            <w:tcW w:w="2955" w:type="dxa"/>
            <w:shd w:val="clear" w:color="auto" w:fill="auto"/>
            <w:vAlign w:val="center"/>
            <w:hideMark/>
          </w:tcPr>
          <w:p w:rsidR="00463CE4" w:rsidRPr="005C0149" w:rsidRDefault="00687379" w:rsidP="00A41EC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o Seizures Group</w:t>
            </w: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:rsidR="00463CE4" w:rsidRPr="005C0149" w:rsidRDefault="00687379" w:rsidP="00A41EC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eizures Group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463CE4" w:rsidRPr="005C0149" w:rsidRDefault="00687379" w:rsidP="00A41EC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oSG – SG</w:t>
            </w:r>
          </w:p>
        </w:tc>
      </w:tr>
      <w:tr w:rsidR="006376EF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376EF" w:rsidRPr="005C0149" w:rsidRDefault="006376EF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seline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376EF" w:rsidRDefault="006376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 (0.246; 27.5 - 28.5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376EF" w:rsidRDefault="006376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5 (0.261; 26 - 27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376EF" w:rsidRPr="005622E3" w:rsidRDefault="006376EF">
            <w:pPr>
              <w:rPr>
                <w:rFonts w:ascii="Calibri" w:hAnsi="Calibri"/>
                <w:b/>
                <w:color w:val="000000"/>
              </w:rPr>
            </w:pPr>
            <w:r w:rsidRPr="005622E3">
              <w:rPr>
                <w:rFonts w:ascii="Calibri" w:hAnsi="Calibri"/>
                <w:b/>
                <w:color w:val="000000"/>
              </w:rPr>
              <w:t>1.52 (0.34; &lt;0.0001)</w:t>
            </w:r>
          </w:p>
        </w:tc>
      </w:tr>
      <w:tr w:rsidR="006376EF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376EF" w:rsidRPr="005C0149" w:rsidRDefault="006376EF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6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376EF" w:rsidRDefault="006376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2 (0.299; 27.6 - 28.8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376EF" w:rsidRDefault="006376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8 (0.316; 23.2 - 24.5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376EF" w:rsidRPr="005622E3" w:rsidRDefault="006376EF">
            <w:pPr>
              <w:rPr>
                <w:rFonts w:ascii="Calibri" w:hAnsi="Calibri"/>
                <w:b/>
                <w:color w:val="000000"/>
              </w:rPr>
            </w:pPr>
            <w:r w:rsidRPr="005622E3">
              <w:rPr>
                <w:rFonts w:ascii="Calibri" w:hAnsi="Calibri"/>
                <w:b/>
                <w:color w:val="000000"/>
              </w:rPr>
              <w:t>4.37 (0.42; &lt;0.0001)</w:t>
            </w:r>
          </w:p>
        </w:tc>
      </w:tr>
      <w:tr w:rsidR="006376EF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376EF" w:rsidRPr="005C0149" w:rsidRDefault="006376EF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9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376EF" w:rsidRDefault="006376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4 (0.313; 25.8 - 27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376EF" w:rsidRDefault="006376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1 (0.33; 23.5 - 24.7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376EF" w:rsidRPr="005622E3" w:rsidRDefault="006376EF">
            <w:pPr>
              <w:rPr>
                <w:rFonts w:ascii="Calibri" w:hAnsi="Calibri"/>
                <w:b/>
                <w:color w:val="000000"/>
              </w:rPr>
            </w:pPr>
            <w:r w:rsidRPr="005622E3">
              <w:rPr>
                <w:rFonts w:ascii="Calibri" w:hAnsi="Calibri"/>
                <w:b/>
                <w:color w:val="000000"/>
              </w:rPr>
              <w:t>2.27 (0.44; &lt;0.0001)</w:t>
            </w:r>
          </w:p>
        </w:tc>
      </w:tr>
      <w:tr w:rsidR="006376EF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376EF" w:rsidRPr="005C0149" w:rsidRDefault="006376EF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2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376EF" w:rsidRDefault="006376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3 (0.352; 25.6 - 27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376EF" w:rsidRDefault="006376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2 (0.37; 22.5 - 23.9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376EF" w:rsidRPr="005622E3" w:rsidRDefault="006376EF">
            <w:pPr>
              <w:rPr>
                <w:rFonts w:ascii="Calibri" w:hAnsi="Calibri"/>
                <w:b/>
                <w:color w:val="000000"/>
              </w:rPr>
            </w:pPr>
            <w:r w:rsidRPr="005622E3">
              <w:rPr>
                <w:rFonts w:ascii="Calibri" w:hAnsi="Calibri"/>
                <w:b/>
                <w:color w:val="000000"/>
              </w:rPr>
              <w:t>3.13 (0.5; &lt;0.0001)</w:t>
            </w:r>
          </w:p>
        </w:tc>
      </w:tr>
      <w:tr w:rsidR="006376EF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376EF" w:rsidRPr="005C0149" w:rsidRDefault="006376EF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5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376EF" w:rsidRDefault="006376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6 (0.405; 24.8 - 26.4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376EF" w:rsidRDefault="006376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8 (0.433; 22 - 23.7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376EF" w:rsidRPr="005622E3" w:rsidRDefault="006376EF">
            <w:pPr>
              <w:rPr>
                <w:rFonts w:ascii="Calibri" w:hAnsi="Calibri"/>
                <w:b/>
                <w:color w:val="000000"/>
              </w:rPr>
            </w:pPr>
            <w:r w:rsidRPr="005622E3">
              <w:rPr>
                <w:rFonts w:ascii="Calibri" w:hAnsi="Calibri"/>
                <w:b/>
                <w:color w:val="000000"/>
              </w:rPr>
              <w:t>2.81 (0.58; &lt;0.0001)</w:t>
            </w:r>
          </w:p>
        </w:tc>
      </w:tr>
      <w:tr w:rsidR="006376EF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376EF" w:rsidRPr="005C0149" w:rsidRDefault="006376EF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8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376EF" w:rsidRDefault="006376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4 (0.486; 24.4 - 26.3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376EF" w:rsidRDefault="006376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 (0.528; 21 - 23.1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376EF" w:rsidRPr="005622E3" w:rsidRDefault="006376EF">
            <w:pPr>
              <w:rPr>
                <w:rFonts w:ascii="Calibri" w:hAnsi="Calibri"/>
                <w:b/>
                <w:color w:val="000000"/>
              </w:rPr>
            </w:pPr>
            <w:r w:rsidRPr="005622E3">
              <w:rPr>
                <w:rFonts w:ascii="Calibri" w:hAnsi="Calibri"/>
                <w:b/>
                <w:color w:val="000000"/>
              </w:rPr>
              <w:t>3.32 (0.71; &lt;0.0001)</w:t>
            </w:r>
          </w:p>
        </w:tc>
      </w:tr>
      <w:tr w:rsidR="006376EF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376EF" w:rsidRPr="005C0149" w:rsidRDefault="006376EF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1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376EF" w:rsidRDefault="006376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4 (0.559; 23.3 - 25.5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376EF" w:rsidRDefault="006376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6 (0.566; 21.4 - 23.7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376EF" w:rsidRPr="005622E3" w:rsidRDefault="006376EF">
            <w:pPr>
              <w:rPr>
                <w:rFonts w:ascii="Calibri" w:hAnsi="Calibri"/>
                <w:b/>
                <w:color w:val="000000"/>
              </w:rPr>
            </w:pPr>
            <w:r w:rsidRPr="005622E3">
              <w:rPr>
                <w:rFonts w:ascii="Calibri" w:hAnsi="Calibri"/>
                <w:b/>
                <w:color w:val="000000"/>
              </w:rPr>
              <w:t>1.81 (0.78; 0.021)</w:t>
            </w:r>
          </w:p>
        </w:tc>
      </w:tr>
      <w:tr w:rsidR="006376EF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376EF" w:rsidRPr="005C0149" w:rsidRDefault="006376EF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4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376EF" w:rsidRDefault="006376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2 (0.606; 22 - 24.4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376EF" w:rsidRDefault="006376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9 (0.633; 22.7 - 25.1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376EF" w:rsidRDefault="006376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4 (0.87; 0.3933)</w:t>
            </w:r>
          </w:p>
        </w:tc>
      </w:tr>
      <w:tr w:rsidR="006376EF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376EF" w:rsidRPr="005C0149" w:rsidRDefault="006376EF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7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376EF" w:rsidRDefault="006376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9 (0.672; 21.6 - 24.2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376EF" w:rsidRDefault="006376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3 (0.724; 20.9 - 23.8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376EF" w:rsidRDefault="006376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 (0.98; 0.5934)</w:t>
            </w:r>
          </w:p>
        </w:tc>
      </w:tr>
      <w:tr w:rsidR="006376EF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376EF" w:rsidRPr="005C0149" w:rsidRDefault="006376EF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0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376EF" w:rsidRDefault="006376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6 (0.754; 21.1 - 24.1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376EF" w:rsidRDefault="006376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4 (0.839; 19.8 - 23.1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376EF" w:rsidRDefault="006376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9 (1.12; 0.2886)</w:t>
            </w:r>
          </w:p>
        </w:tc>
      </w:tr>
      <w:tr w:rsidR="006376EF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376EF" w:rsidRPr="005C0149" w:rsidRDefault="006376EF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3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376EF" w:rsidRDefault="006376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8 (0.917; 21 - 24.6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376EF" w:rsidRDefault="006376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2 (0.947; 21.4 - 25.1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376EF" w:rsidRDefault="006376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4 (1.31; 0.7347)</w:t>
            </w:r>
          </w:p>
        </w:tc>
      </w:tr>
      <w:tr w:rsidR="006376EF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376EF" w:rsidRPr="005C0149" w:rsidRDefault="006376EF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6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376EF" w:rsidRDefault="006376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9 (0.949; 20.1 - 23.8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376EF" w:rsidRDefault="006376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4 (1.007; 20.4 - 24.3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376EF" w:rsidRDefault="006376E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3 (1.38; 0.7537)</w:t>
            </w:r>
          </w:p>
        </w:tc>
      </w:tr>
      <w:tr w:rsidR="00EC0F19" w:rsidRPr="005C0149" w:rsidTr="00A5511F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C0F19" w:rsidRPr="005C0149" w:rsidRDefault="00EC0F19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6 - Baseline</w:t>
            </w:r>
          </w:p>
        </w:tc>
        <w:tc>
          <w:tcPr>
            <w:tcW w:w="2955" w:type="dxa"/>
            <w:shd w:val="clear" w:color="auto" w:fill="auto"/>
            <w:vAlign w:val="center"/>
            <w:hideMark/>
          </w:tcPr>
          <w:p w:rsidR="00EC0F19" w:rsidRDefault="006376EF" w:rsidP="00A5511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6.07 (0.96; &lt;0.0001)</w:t>
            </w: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:rsidR="00EC0F19" w:rsidRDefault="006376EF" w:rsidP="00A5511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12 (1.01; &lt;0.0001)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EC0F19" w:rsidRPr="005C0149" w:rsidRDefault="00EC0F19" w:rsidP="00A41EC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</w:tbl>
    <w:p w:rsidR="00463CE4" w:rsidRDefault="00463CE4" w:rsidP="00463CE4">
      <w:pPr>
        <w:pStyle w:val="NoTab"/>
      </w:pPr>
    </w:p>
    <w:p w:rsidR="00EB1292" w:rsidRDefault="00EB1292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88228B" w:rsidRPr="00101115" w:rsidRDefault="00EB1292" w:rsidP="0088228B">
      <w:pPr>
        <w:rPr>
          <w:b/>
        </w:rPr>
      </w:pPr>
      <w:r w:rsidRPr="00C86B7F">
        <w:rPr>
          <w:b/>
        </w:rPr>
        <w:lastRenderedPageBreak/>
        <w:t>Table S</w:t>
      </w:r>
      <w:r>
        <w:rPr>
          <w:b/>
        </w:rPr>
        <w:t>2</w:t>
      </w:r>
      <w:r w:rsidRPr="00C86B7F">
        <w:rPr>
          <w:b/>
        </w:rPr>
        <w:t xml:space="preserve">: LS Means (SE; 95% CI) for </w:t>
      </w:r>
      <w:r>
        <w:rPr>
          <w:b/>
        </w:rPr>
        <w:t xml:space="preserve">Expressive </w:t>
      </w:r>
      <w:r w:rsidRPr="00C86B7F">
        <w:rPr>
          <w:b/>
        </w:rPr>
        <w:t>Language</w:t>
      </w:r>
      <w:r>
        <w:rPr>
          <w:b/>
        </w:rPr>
        <w:t xml:space="preserve"> measured by the S</w:t>
      </w:r>
      <w:r w:rsidRPr="00C86B7F">
        <w:rPr>
          <w:b/>
        </w:rPr>
        <w:t>ubscale</w:t>
      </w:r>
      <w:r>
        <w:rPr>
          <w:b/>
        </w:rPr>
        <w:t xml:space="preserve"> 1</w:t>
      </w:r>
      <w:r w:rsidRPr="00C86B7F">
        <w:rPr>
          <w:b/>
        </w:rPr>
        <w:t xml:space="preserve"> </w:t>
      </w:r>
      <w:r>
        <w:rPr>
          <w:b/>
        </w:rPr>
        <w:t>of ATEC</w:t>
      </w:r>
      <w:r w:rsidRPr="00C86B7F">
        <w:rPr>
          <w:b/>
        </w:rPr>
        <w:t xml:space="preserve">. </w:t>
      </w:r>
      <w:r w:rsidR="0088228B" w:rsidRPr="00275B2B">
        <w:rPr>
          <w:b/>
        </w:rPr>
        <w:t xml:space="preserve">The difference between </w:t>
      </w:r>
      <w:r w:rsidR="00687379">
        <w:rPr>
          <w:b/>
        </w:rPr>
        <w:t>no Seizures Group</w:t>
      </w:r>
      <w:r w:rsidR="0088228B">
        <w:rPr>
          <w:b/>
        </w:rPr>
        <w:t xml:space="preserve"> </w:t>
      </w:r>
      <w:r w:rsidR="0088228B" w:rsidRPr="00275B2B">
        <w:rPr>
          <w:b/>
        </w:rPr>
        <w:t xml:space="preserve">and </w:t>
      </w:r>
      <w:r w:rsidR="00687379">
        <w:rPr>
          <w:b/>
        </w:rPr>
        <w:t>Seizures Group</w:t>
      </w:r>
      <w:r w:rsidR="0088228B">
        <w:rPr>
          <w:b/>
        </w:rPr>
        <w:t xml:space="preserve"> (</w:t>
      </w:r>
      <w:r w:rsidR="00687379">
        <w:rPr>
          <w:b/>
        </w:rPr>
        <w:t>noSG – SG</w:t>
      </w:r>
      <w:r w:rsidR="0088228B">
        <w:rPr>
          <w:b/>
        </w:rPr>
        <w:t>)</w:t>
      </w:r>
      <w:r w:rsidR="0088228B" w:rsidRPr="00275B2B">
        <w:rPr>
          <w:b/>
        </w:rPr>
        <w:t xml:space="preserve"> is presented as: LS Mean (SE; P-value). The </w:t>
      </w:r>
      <w:r w:rsidR="0088228B">
        <w:rPr>
          <w:b/>
        </w:rPr>
        <w:t>negative</w:t>
      </w:r>
      <w:r w:rsidR="0088228B" w:rsidRPr="00275B2B">
        <w:rPr>
          <w:b/>
        </w:rPr>
        <w:t xml:space="preserve"> </w:t>
      </w:r>
      <w:r w:rsidR="00687379">
        <w:rPr>
          <w:b/>
        </w:rPr>
        <w:t>noSG – SG</w:t>
      </w:r>
      <w:r w:rsidR="0088228B" w:rsidRPr="00275B2B">
        <w:rPr>
          <w:b/>
        </w:rPr>
        <w:t xml:space="preserve"> difference indicates that </w:t>
      </w:r>
      <w:r w:rsidR="004B1203">
        <w:rPr>
          <w:b/>
        </w:rPr>
        <w:t xml:space="preserve">the </w:t>
      </w:r>
      <w:r w:rsidR="00CB0A4B">
        <w:rPr>
          <w:b/>
        </w:rPr>
        <w:t>SP</w:t>
      </w:r>
      <w:r w:rsidR="0088228B" w:rsidRPr="00275B2B">
        <w:rPr>
          <w:b/>
        </w:rPr>
        <w:t xml:space="preserve"> </w:t>
      </w:r>
      <w:r w:rsidR="0088228B">
        <w:rPr>
          <w:b/>
        </w:rPr>
        <w:t xml:space="preserve">group </w:t>
      </w:r>
      <w:r w:rsidR="0088228B" w:rsidRPr="00275B2B">
        <w:rPr>
          <w:b/>
        </w:rPr>
        <w:t>had higher score and therefore more severe symptoms.</w:t>
      </w:r>
    </w:p>
    <w:p w:rsidR="00EB1292" w:rsidRPr="00C86B7F" w:rsidRDefault="00EB1292" w:rsidP="00EB1292">
      <w:pPr>
        <w:rPr>
          <w:b/>
        </w:rPr>
      </w:pPr>
    </w:p>
    <w:tbl>
      <w:tblPr>
        <w:tblW w:w="937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1185"/>
        <w:gridCol w:w="2955"/>
        <w:gridCol w:w="2805"/>
        <w:gridCol w:w="2430"/>
      </w:tblGrid>
      <w:tr w:rsidR="00EB1292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B1292" w:rsidRPr="005C0149" w:rsidRDefault="00EB1292" w:rsidP="00F729E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C0149">
              <w:rPr>
                <w:rFonts w:ascii="Calibri" w:eastAsia="Times New Roman" w:hAnsi="Calibri" w:cs="Times New Roman"/>
                <w:b/>
                <w:bCs/>
                <w:color w:val="000000"/>
              </w:rPr>
              <w:t>Visit Number</w:t>
            </w:r>
          </w:p>
        </w:tc>
        <w:tc>
          <w:tcPr>
            <w:tcW w:w="2955" w:type="dxa"/>
            <w:shd w:val="clear" w:color="auto" w:fill="auto"/>
            <w:vAlign w:val="center"/>
            <w:hideMark/>
          </w:tcPr>
          <w:p w:rsidR="00EB1292" w:rsidRPr="005C0149" w:rsidRDefault="00687379" w:rsidP="00F729E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o Seizures Group</w:t>
            </w: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:rsidR="00EB1292" w:rsidRPr="005C0149" w:rsidRDefault="00687379" w:rsidP="00F729E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eizures Group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EB1292" w:rsidRPr="005C0149" w:rsidRDefault="00687379" w:rsidP="00F729E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oSG – SG</w:t>
            </w:r>
          </w:p>
        </w:tc>
      </w:tr>
      <w:tr w:rsidR="00787714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787714" w:rsidRPr="005C0149" w:rsidRDefault="00787714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seline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787714" w:rsidRDefault="007877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23 (0.165; 15.91 - 16.6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787714" w:rsidRDefault="007877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8 (0.188; 17.43 - 18.2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787714" w:rsidRDefault="007877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 (0.23; 0.0725)</w:t>
            </w:r>
          </w:p>
        </w:tc>
      </w:tr>
      <w:tr w:rsidR="00787714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787714" w:rsidRPr="005C0149" w:rsidRDefault="00787714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6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787714" w:rsidRDefault="007877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7 (0.199; 14.31 - 15.1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787714" w:rsidRDefault="007877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1 (0.221; 15.68 - 16.5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787714" w:rsidRDefault="007877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 (0.28; 0.4062)</w:t>
            </w:r>
          </w:p>
        </w:tc>
      </w:tr>
      <w:tr w:rsidR="00787714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787714" w:rsidRPr="005C0149" w:rsidRDefault="00787714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9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787714" w:rsidRDefault="007877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73 (0.208; 13.32 - 14.1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787714" w:rsidRDefault="007877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5 (0.226; 15.08 - 16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787714" w:rsidRPr="005622E3" w:rsidRDefault="00787714">
            <w:pPr>
              <w:rPr>
                <w:rFonts w:ascii="Calibri" w:hAnsi="Calibri"/>
                <w:b/>
                <w:color w:val="000000"/>
              </w:rPr>
            </w:pPr>
            <w:r w:rsidRPr="005622E3">
              <w:rPr>
                <w:rFonts w:ascii="Calibri" w:hAnsi="Calibri"/>
                <w:b/>
                <w:color w:val="000000"/>
              </w:rPr>
              <w:t>-0.62 (0.29; 0.0328)</w:t>
            </w:r>
          </w:p>
        </w:tc>
      </w:tr>
      <w:tr w:rsidR="00787714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787714" w:rsidRPr="005C0149" w:rsidRDefault="00787714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2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787714" w:rsidRDefault="007877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14 (0.233; 12.68 - 13.6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787714" w:rsidRDefault="007877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2 (0.259; 14.65 - 15.7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787714" w:rsidRPr="005622E3" w:rsidRDefault="00787714">
            <w:pPr>
              <w:rPr>
                <w:rFonts w:ascii="Calibri" w:hAnsi="Calibri"/>
                <w:b/>
                <w:color w:val="000000"/>
              </w:rPr>
            </w:pPr>
            <w:r w:rsidRPr="005622E3">
              <w:rPr>
                <w:rFonts w:ascii="Calibri" w:hAnsi="Calibri"/>
                <w:b/>
                <w:color w:val="000000"/>
              </w:rPr>
              <w:t>-0.75 (0.33; 0.0217)</w:t>
            </w:r>
          </w:p>
        </w:tc>
      </w:tr>
      <w:tr w:rsidR="00787714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787714" w:rsidRPr="005C0149" w:rsidRDefault="00787714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5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787714" w:rsidRDefault="007877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4 (0.267; 11.88 - 12.9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787714" w:rsidRDefault="007877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2 (0.299; 13.6 - 14.8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787714" w:rsidRPr="005622E3" w:rsidRDefault="00787714">
            <w:pPr>
              <w:rPr>
                <w:rFonts w:ascii="Calibri" w:hAnsi="Calibri"/>
                <w:b/>
                <w:color w:val="000000"/>
              </w:rPr>
            </w:pPr>
            <w:r w:rsidRPr="005622E3">
              <w:rPr>
                <w:rFonts w:ascii="Calibri" w:hAnsi="Calibri"/>
                <w:b/>
                <w:color w:val="000000"/>
              </w:rPr>
              <w:t>-0.84 (0.38; 0.0275)</w:t>
            </w:r>
          </w:p>
        </w:tc>
      </w:tr>
      <w:tr w:rsidR="00787714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787714" w:rsidRPr="005C0149" w:rsidRDefault="00787714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8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787714" w:rsidRDefault="007877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58 (0.32; 10.96 - 12.2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787714" w:rsidRDefault="007877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9 (0.355; 13.17 - 14.6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787714" w:rsidRPr="005622E3" w:rsidRDefault="00787714">
            <w:pPr>
              <w:rPr>
                <w:rFonts w:ascii="Calibri" w:hAnsi="Calibri"/>
                <w:b/>
                <w:color w:val="000000"/>
              </w:rPr>
            </w:pPr>
            <w:r w:rsidRPr="005622E3">
              <w:rPr>
                <w:rFonts w:ascii="Calibri" w:hAnsi="Calibri"/>
                <w:b/>
                <w:color w:val="000000"/>
              </w:rPr>
              <w:t>-1.98 (0.46; &lt;0.0001)</w:t>
            </w:r>
          </w:p>
        </w:tc>
      </w:tr>
      <w:tr w:rsidR="00787714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787714" w:rsidRPr="005C0149" w:rsidRDefault="00787714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1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787714" w:rsidRDefault="007877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32 (0.367; 10.6 - 12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787714" w:rsidRDefault="007877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5 (0.399; 12.67 - 14.2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787714" w:rsidRPr="005622E3" w:rsidRDefault="00787714">
            <w:pPr>
              <w:rPr>
                <w:rFonts w:ascii="Calibri" w:hAnsi="Calibri"/>
                <w:b/>
                <w:color w:val="000000"/>
              </w:rPr>
            </w:pPr>
            <w:r w:rsidRPr="005622E3">
              <w:rPr>
                <w:rFonts w:ascii="Calibri" w:hAnsi="Calibri"/>
                <w:b/>
                <w:color w:val="000000"/>
              </w:rPr>
              <w:t>-1.68 (0.51; 0.0011)</w:t>
            </w:r>
          </w:p>
        </w:tc>
      </w:tr>
      <w:tr w:rsidR="00787714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787714" w:rsidRPr="005C0149" w:rsidRDefault="00787714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4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787714" w:rsidRDefault="007877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8 (0.398; 10.02 - 11.6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787714" w:rsidRDefault="007877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1 (0.473; 12.14 - 14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787714" w:rsidRPr="005622E3" w:rsidRDefault="00787714">
            <w:pPr>
              <w:rPr>
                <w:rFonts w:ascii="Calibri" w:hAnsi="Calibri"/>
                <w:b/>
                <w:color w:val="000000"/>
              </w:rPr>
            </w:pPr>
            <w:r w:rsidRPr="005622E3">
              <w:rPr>
                <w:rFonts w:ascii="Calibri" w:hAnsi="Calibri"/>
                <w:b/>
                <w:color w:val="000000"/>
              </w:rPr>
              <w:t>-1.6 (0.57; 0.0049)</w:t>
            </w:r>
          </w:p>
        </w:tc>
      </w:tr>
      <w:tr w:rsidR="00787714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787714" w:rsidRPr="005C0149" w:rsidRDefault="00787714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7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787714" w:rsidRDefault="007877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38 (0.44; 9.52 - 11.2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787714" w:rsidRDefault="007877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6 (0.496; 11.6 - 13.5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787714" w:rsidRPr="005622E3" w:rsidRDefault="00787714">
            <w:pPr>
              <w:rPr>
                <w:rFonts w:ascii="Calibri" w:hAnsi="Calibri"/>
                <w:b/>
                <w:color w:val="000000"/>
              </w:rPr>
            </w:pPr>
            <w:r w:rsidRPr="005622E3">
              <w:rPr>
                <w:rFonts w:ascii="Calibri" w:hAnsi="Calibri"/>
                <w:b/>
                <w:color w:val="000000"/>
              </w:rPr>
              <w:t>-2.61 (0.64; &lt;0.0001)</w:t>
            </w:r>
          </w:p>
        </w:tc>
      </w:tr>
      <w:tr w:rsidR="00787714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787714" w:rsidRPr="005C0149" w:rsidRDefault="00787714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0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787714" w:rsidRDefault="007877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29 (0.494; 9.32 - 11.3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787714" w:rsidRDefault="007877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4 (0.546; 11.33 - 13.5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787714" w:rsidRDefault="007877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41 (0.73; 0.0546)</w:t>
            </w:r>
          </w:p>
        </w:tc>
      </w:tr>
      <w:tr w:rsidR="00787714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787714" w:rsidRPr="005C0149" w:rsidRDefault="00787714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3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787714" w:rsidRDefault="007877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88 (0.599; 8.7 - 11.1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787714" w:rsidRDefault="007877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 (0.623; 9.76 - 12.2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787714" w:rsidRPr="005622E3" w:rsidRDefault="00787714">
            <w:pPr>
              <w:rPr>
                <w:rFonts w:ascii="Calibri" w:hAnsi="Calibri"/>
                <w:b/>
                <w:color w:val="000000"/>
              </w:rPr>
            </w:pPr>
            <w:r w:rsidRPr="005622E3">
              <w:rPr>
                <w:rFonts w:ascii="Calibri" w:hAnsi="Calibri"/>
                <w:b/>
                <w:color w:val="000000"/>
              </w:rPr>
              <w:t>-3 (0.86; 0.0005)</w:t>
            </w:r>
          </w:p>
        </w:tc>
      </w:tr>
      <w:tr w:rsidR="00787714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787714" w:rsidRPr="005C0149" w:rsidRDefault="00787714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6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787714" w:rsidRDefault="007877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02 (0.619; 7.8 - 10.2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787714" w:rsidRDefault="007877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8 (0.748; 10.3 - 13.2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787714" w:rsidRPr="005622E3" w:rsidRDefault="00787714">
            <w:pPr>
              <w:rPr>
                <w:rFonts w:ascii="Calibri" w:hAnsi="Calibri"/>
                <w:b/>
                <w:color w:val="000000"/>
              </w:rPr>
            </w:pPr>
            <w:r w:rsidRPr="005622E3">
              <w:rPr>
                <w:rFonts w:ascii="Calibri" w:hAnsi="Calibri"/>
                <w:b/>
                <w:color w:val="000000"/>
              </w:rPr>
              <w:t>-2.61 (0.9; 0.0037)</w:t>
            </w:r>
          </w:p>
        </w:tc>
      </w:tr>
      <w:tr w:rsidR="00EC0F19" w:rsidRPr="005C0149" w:rsidTr="00597145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C0F19" w:rsidRPr="005C0149" w:rsidRDefault="00EC0F19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6 - Baseline</w:t>
            </w:r>
          </w:p>
        </w:tc>
        <w:tc>
          <w:tcPr>
            <w:tcW w:w="2955" w:type="dxa"/>
            <w:shd w:val="clear" w:color="auto" w:fill="auto"/>
            <w:vAlign w:val="center"/>
            <w:hideMark/>
          </w:tcPr>
          <w:p w:rsidR="00EC0F19" w:rsidRPr="008103D1" w:rsidRDefault="00787714" w:rsidP="0059714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.21 (0.62; &lt;0.0001)</w:t>
            </w: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:rsidR="00EC0F19" w:rsidRPr="008103D1" w:rsidRDefault="00787714" w:rsidP="0059714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2 (0.66; &lt;0.0001)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EC0F19" w:rsidRPr="005C0149" w:rsidRDefault="00EC0F19" w:rsidP="00F729E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</w:tbl>
    <w:p w:rsidR="00EB1292" w:rsidRDefault="00EB1292" w:rsidP="00EB1292">
      <w:pPr>
        <w:pStyle w:val="NoTab"/>
      </w:pPr>
    </w:p>
    <w:p w:rsidR="00BA3011" w:rsidRDefault="00BA3011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88228B" w:rsidRPr="00101115" w:rsidRDefault="00BA3011" w:rsidP="0088228B">
      <w:pPr>
        <w:rPr>
          <w:b/>
        </w:rPr>
      </w:pPr>
      <w:r w:rsidRPr="00C86B7F">
        <w:rPr>
          <w:b/>
        </w:rPr>
        <w:lastRenderedPageBreak/>
        <w:t>Table S</w:t>
      </w:r>
      <w:r>
        <w:rPr>
          <w:b/>
        </w:rPr>
        <w:t>3</w:t>
      </w:r>
      <w:r w:rsidRPr="00C86B7F">
        <w:rPr>
          <w:b/>
        </w:rPr>
        <w:t>: LS Means (SE; 95% CI) for Sociability subscale score</w:t>
      </w:r>
      <w:r>
        <w:rPr>
          <w:b/>
        </w:rPr>
        <w:t xml:space="preserve"> measured by the S</w:t>
      </w:r>
      <w:r w:rsidRPr="00C86B7F">
        <w:rPr>
          <w:b/>
        </w:rPr>
        <w:t>ubscale</w:t>
      </w:r>
      <w:r>
        <w:rPr>
          <w:b/>
        </w:rPr>
        <w:t xml:space="preserve"> 2</w:t>
      </w:r>
      <w:r w:rsidRPr="00C86B7F">
        <w:rPr>
          <w:b/>
        </w:rPr>
        <w:t xml:space="preserve"> </w:t>
      </w:r>
      <w:r>
        <w:rPr>
          <w:b/>
        </w:rPr>
        <w:t>of ATEC</w:t>
      </w:r>
      <w:r w:rsidRPr="00C86B7F">
        <w:rPr>
          <w:b/>
        </w:rPr>
        <w:t xml:space="preserve">. </w:t>
      </w:r>
      <w:r w:rsidR="0088228B" w:rsidRPr="00275B2B">
        <w:rPr>
          <w:b/>
        </w:rPr>
        <w:t xml:space="preserve">The difference between </w:t>
      </w:r>
      <w:r w:rsidR="00687379">
        <w:rPr>
          <w:b/>
        </w:rPr>
        <w:t>no Seizures Group</w:t>
      </w:r>
      <w:r w:rsidR="0088228B">
        <w:rPr>
          <w:b/>
        </w:rPr>
        <w:t xml:space="preserve"> </w:t>
      </w:r>
      <w:r w:rsidR="0088228B" w:rsidRPr="00275B2B">
        <w:rPr>
          <w:b/>
        </w:rPr>
        <w:t xml:space="preserve">and </w:t>
      </w:r>
      <w:r w:rsidR="00687379">
        <w:rPr>
          <w:b/>
        </w:rPr>
        <w:t>Seizures Group</w:t>
      </w:r>
      <w:r w:rsidR="0088228B">
        <w:rPr>
          <w:b/>
        </w:rPr>
        <w:t xml:space="preserve"> (</w:t>
      </w:r>
      <w:r w:rsidR="00687379">
        <w:rPr>
          <w:b/>
        </w:rPr>
        <w:t>noSG – SG</w:t>
      </w:r>
      <w:r w:rsidR="0088228B">
        <w:rPr>
          <w:b/>
        </w:rPr>
        <w:t>)</w:t>
      </w:r>
      <w:r w:rsidR="0088228B" w:rsidRPr="00275B2B">
        <w:rPr>
          <w:b/>
        </w:rPr>
        <w:t xml:space="preserve"> is presented as: LS Mean (SE; P-value). The </w:t>
      </w:r>
      <w:r w:rsidR="0088228B">
        <w:rPr>
          <w:b/>
        </w:rPr>
        <w:t>negative</w:t>
      </w:r>
      <w:r w:rsidR="0088228B" w:rsidRPr="00275B2B">
        <w:rPr>
          <w:b/>
        </w:rPr>
        <w:t xml:space="preserve"> </w:t>
      </w:r>
      <w:r w:rsidR="00687379">
        <w:rPr>
          <w:b/>
        </w:rPr>
        <w:t>noSG – SG</w:t>
      </w:r>
      <w:r w:rsidR="0088228B" w:rsidRPr="00275B2B">
        <w:rPr>
          <w:b/>
        </w:rPr>
        <w:t xml:space="preserve"> difference indicates that </w:t>
      </w:r>
      <w:r w:rsidR="004B1203">
        <w:rPr>
          <w:b/>
        </w:rPr>
        <w:t xml:space="preserve">the </w:t>
      </w:r>
      <w:r w:rsidR="00CB0A4B">
        <w:rPr>
          <w:b/>
        </w:rPr>
        <w:t>SP</w:t>
      </w:r>
      <w:r w:rsidR="0088228B" w:rsidRPr="00275B2B">
        <w:rPr>
          <w:b/>
        </w:rPr>
        <w:t xml:space="preserve"> </w:t>
      </w:r>
      <w:r w:rsidR="0088228B">
        <w:rPr>
          <w:b/>
        </w:rPr>
        <w:t xml:space="preserve">group </w:t>
      </w:r>
      <w:r w:rsidR="0088228B" w:rsidRPr="00275B2B">
        <w:rPr>
          <w:b/>
        </w:rPr>
        <w:t>had higher score and therefore more severe symptoms.</w:t>
      </w:r>
    </w:p>
    <w:p w:rsidR="00BA3011" w:rsidRPr="00C86B7F" w:rsidRDefault="00BA3011" w:rsidP="00BA3011">
      <w:pPr>
        <w:rPr>
          <w:b/>
        </w:rPr>
      </w:pPr>
    </w:p>
    <w:tbl>
      <w:tblPr>
        <w:tblW w:w="937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1185"/>
        <w:gridCol w:w="2955"/>
        <w:gridCol w:w="2805"/>
        <w:gridCol w:w="2430"/>
      </w:tblGrid>
      <w:tr w:rsidR="00BA3011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BA3011" w:rsidRPr="005C0149" w:rsidRDefault="00BA3011" w:rsidP="00F729E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C0149">
              <w:rPr>
                <w:rFonts w:ascii="Calibri" w:eastAsia="Times New Roman" w:hAnsi="Calibri" w:cs="Times New Roman"/>
                <w:b/>
                <w:bCs/>
                <w:color w:val="000000"/>
              </w:rPr>
              <w:t>Visit Number</w:t>
            </w:r>
          </w:p>
        </w:tc>
        <w:tc>
          <w:tcPr>
            <w:tcW w:w="2955" w:type="dxa"/>
            <w:shd w:val="clear" w:color="auto" w:fill="auto"/>
            <w:vAlign w:val="center"/>
            <w:hideMark/>
          </w:tcPr>
          <w:p w:rsidR="00BA3011" w:rsidRPr="005C0149" w:rsidRDefault="00687379" w:rsidP="00F729E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o Seizures Group</w:t>
            </w: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:rsidR="00BA3011" w:rsidRPr="005C0149" w:rsidRDefault="00687379" w:rsidP="00F729E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eizures Group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BA3011" w:rsidRPr="005C0149" w:rsidRDefault="00687379" w:rsidP="00F729E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oSG – SG</w:t>
            </w:r>
          </w:p>
        </w:tc>
      </w:tr>
      <w:tr w:rsidR="00B56214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B56214" w:rsidRPr="005C0149" w:rsidRDefault="00B56214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seline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B56214" w:rsidRDefault="00B562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 (0.207; 16.62 - 17.4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B56214" w:rsidRDefault="00B562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5 (0.22; 16.08 - 16.9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B56214" w:rsidRDefault="00B562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 (0.29; 0.0692)</w:t>
            </w:r>
          </w:p>
        </w:tc>
      </w:tr>
      <w:tr w:rsidR="00B56214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B56214" w:rsidRPr="005C0149" w:rsidRDefault="00B56214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6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B56214" w:rsidRDefault="00B562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5 (0.254; 15.02 - 16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B56214" w:rsidRDefault="00B562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5 (0.269; 15.95 - 17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B56214" w:rsidRPr="005622E3" w:rsidRDefault="00B56214">
            <w:pPr>
              <w:rPr>
                <w:rFonts w:ascii="Calibri" w:hAnsi="Calibri"/>
                <w:b/>
                <w:color w:val="000000"/>
              </w:rPr>
            </w:pPr>
            <w:r w:rsidRPr="005622E3">
              <w:rPr>
                <w:rFonts w:ascii="Calibri" w:hAnsi="Calibri"/>
                <w:b/>
                <w:color w:val="000000"/>
              </w:rPr>
              <w:t>-0.95 (0.36; 0.0078)</w:t>
            </w:r>
          </w:p>
        </w:tc>
      </w:tr>
      <w:tr w:rsidR="00B56214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B56214" w:rsidRPr="005C0149" w:rsidRDefault="00B56214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9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B56214" w:rsidRDefault="00B562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9 (0.266; 14.36 - 15.4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B56214" w:rsidRDefault="00B562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6 (0.28; 16.1 - 17.2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B56214" w:rsidRPr="005622E3" w:rsidRDefault="00B56214">
            <w:pPr>
              <w:rPr>
                <w:rFonts w:ascii="Calibri" w:hAnsi="Calibri"/>
                <w:b/>
                <w:color w:val="000000"/>
              </w:rPr>
            </w:pPr>
            <w:r w:rsidRPr="005622E3">
              <w:rPr>
                <w:rFonts w:ascii="Calibri" w:hAnsi="Calibri"/>
                <w:b/>
                <w:color w:val="000000"/>
              </w:rPr>
              <w:t>-1.77 (0.37; &lt;0.0001)</w:t>
            </w:r>
          </w:p>
        </w:tc>
      </w:tr>
      <w:tr w:rsidR="00B56214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B56214" w:rsidRPr="005C0149" w:rsidRDefault="00B56214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2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B56214" w:rsidRDefault="00B562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7 (0.301; 14.11 - 15.3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B56214" w:rsidRDefault="00B562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 (0.316; 15.36 - 16.6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B56214" w:rsidRPr="005622E3" w:rsidRDefault="00B56214">
            <w:pPr>
              <w:rPr>
                <w:rFonts w:ascii="Calibri" w:hAnsi="Calibri"/>
                <w:b/>
                <w:color w:val="000000"/>
              </w:rPr>
            </w:pPr>
            <w:r w:rsidRPr="005622E3">
              <w:rPr>
                <w:rFonts w:ascii="Calibri" w:hAnsi="Calibri"/>
                <w:b/>
                <w:color w:val="000000"/>
              </w:rPr>
              <w:t>-1.28 (0.43; 0.0026)</w:t>
            </w:r>
          </w:p>
        </w:tc>
      </w:tr>
      <w:tr w:rsidR="00B56214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B56214" w:rsidRPr="005C0149" w:rsidRDefault="00B56214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5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B56214" w:rsidRDefault="00B562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2 (0.348; 13.47 - 14.8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B56214" w:rsidRDefault="00B562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3 (0.372; 15.55 - 17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B56214" w:rsidRPr="005622E3" w:rsidRDefault="00B56214">
            <w:pPr>
              <w:rPr>
                <w:rFonts w:ascii="Calibri" w:hAnsi="Calibri"/>
                <w:b/>
                <w:color w:val="000000"/>
              </w:rPr>
            </w:pPr>
            <w:r w:rsidRPr="005622E3">
              <w:rPr>
                <w:rFonts w:ascii="Calibri" w:hAnsi="Calibri"/>
                <w:b/>
                <w:color w:val="000000"/>
              </w:rPr>
              <w:t>-2.13 (0.5; &lt;0.0001)</w:t>
            </w:r>
          </w:p>
        </w:tc>
      </w:tr>
      <w:tr w:rsidR="00B56214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B56214" w:rsidRPr="005C0149" w:rsidRDefault="00B56214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8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B56214" w:rsidRDefault="00B562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9 (0.42; 13.12 - 14.8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B56214" w:rsidRDefault="00B562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4 (0.456; 15.48 - 17.3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B56214" w:rsidRPr="005622E3" w:rsidRDefault="00B56214">
            <w:pPr>
              <w:rPr>
                <w:rFonts w:ascii="Calibri" w:hAnsi="Calibri"/>
                <w:b/>
                <w:color w:val="000000"/>
              </w:rPr>
            </w:pPr>
            <w:r w:rsidRPr="005622E3">
              <w:rPr>
                <w:rFonts w:ascii="Calibri" w:hAnsi="Calibri"/>
                <w:b/>
                <w:color w:val="000000"/>
              </w:rPr>
              <w:t>-2.42 (0.61; &lt;0.0001)</w:t>
            </w:r>
          </w:p>
        </w:tc>
      </w:tr>
      <w:tr w:rsidR="00B56214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B56214" w:rsidRPr="005C0149" w:rsidRDefault="00B56214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1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B56214" w:rsidRDefault="00B562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4 (0.484; 12.5 - 14.4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B56214" w:rsidRDefault="00B562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1 (0.49; 15.18 - 17.1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B56214" w:rsidRPr="005622E3" w:rsidRDefault="00B56214">
            <w:pPr>
              <w:rPr>
                <w:rFonts w:ascii="Calibri" w:hAnsi="Calibri"/>
                <w:b/>
                <w:color w:val="000000"/>
              </w:rPr>
            </w:pPr>
            <w:r w:rsidRPr="005622E3">
              <w:rPr>
                <w:rFonts w:ascii="Calibri" w:hAnsi="Calibri"/>
                <w:b/>
                <w:color w:val="000000"/>
              </w:rPr>
              <w:t>-2.7 (0.68; &lt;0.0001)</w:t>
            </w:r>
          </w:p>
        </w:tc>
      </w:tr>
      <w:tr w:rsidR="00B56214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B56214" w:rsidRPr="005C0149" w:rsidRDefault="00B56214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4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B56214" w:rsidRDefault="00B562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 (0.526; 12.93 - 15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B56214" w:rsidRDefault="00B562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 (0.548; 15.88 - 18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B56214" w:rsidRPr="005622E3" w:rsidRDefault="00B56214">
            <w:pPr>
              <w:rPr>
                <w:rFonts w:ascii="Calibri" w:hAnsi="Calibri"/>
                <w:b/>
                <w:color w:val="000000"/>
              </w:rPr>
            </w:pPr>
            <w:r w:rsidRPr="005622E3">
              <w:rPr>
                <w:rFonts w:ascii="Calibri" w:hAnsi="Calibri"/>
                <w:b/>
                <w:color w:val="000000"/>
              </w:rPr>
              <w:t>-2.99 (0.75; &lt;0.0001)</w:t>
            </w:r>
          </w:p>
        </w:tc>
      </w:tr>
      <w:tr w:rsidR="00B56214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B56214" w:rsidRPr="005C0149" w:rsidRDefault="00B56214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7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B56214" w:rsidRDefault="00B562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4 (0.584; 12.27 - 14.6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B56214" w:rsidRDefault="00B562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1 (0.628; 15.91 - 18.4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B56214" w:rsidRPr="005622E3" w:rsidRDefault="00B56214">
            <w:pPr>
              <w:rPr>
                <w:rFonts w:ascii="Calibri" w:hAnsi="Calibri"/>
                <w:b/>
                <w:color w:val="000000"/>
              </w:rPr>
            </w:pPr>
            <w:r w:rsidRPr="005622E3">
              <w:rPr>
                <w:rFonts w:ascii="Calibri" w:hAnsi="Calibri"/>
                <w:b/>
                <w:color w:val="000000"/>
              </w:rPr>
              <w:t>-3.73 (0.85; &lt;0.0001)</w:t>
            </w:r>
          </w:p>
        </w:tc>
      </w:tr>
      <w:tr w:rsidR="00B56214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B56214" w:rsidRPr="005C0149" w:rsidRDefault="00B56214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0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B56214" w:rsidRDefault="00B562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2 (0.655; 11.94 - 14.5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B56214" w:rsidRDefault="00B562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1 (0.729; 14.67 - 17.5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B56214" w:rsidRPr="005622E3" w:rsidRDefault="00B56214">
            <w:pPr>
              <w:rPr>
                <w:rFonts w:ascii="Calibri" w:hAnsi="Calibri"/>
                <w:b/>
                <w:color w:val="000000"/>
              </w:rPr>
            </w:pPr>
            <w:r w:rsidRPr="005622E3">
              <w:rPr>
                <w:rFonts w:ascii="Calibri" w:hAnsi="Calibri"/>
                <w:b/>
                <w:color w:val="000000"/>
              </w:rPr>
              <w:t>-2.87 (0.97; 0.0032)</w:t>
            </w:r>
          </w:p>
        </w:tc>
      </w:tr>
      <w:tr w:rsidR="00B56214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B56214" w:rsidRPr="005C0149" w:rsidRDefault="00B56214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3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B56214" w:rsidRDefault="00B562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4 (0.799; 11.81 - 14.9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B56214" w:rsidRDefault="00B562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8 (0.825; 13.18 - 16.4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B56214" w:rsidRDefault="00B562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42 (1.14; 0.2134)</w:t>
            </w:r>
          </w:p>
        </w:tc>
      </w:tr>
      <w:tr w:rsidR="00B56214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B56214" w:rsidRPr="005C0149" w:rsidRDefault="00B56214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6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B56214" w:rsidRDefault="00B562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5 (0.827; 9.87 - 13.1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B56214" w:rsidRDefault="00B562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1 (0.877; 12.34 - 15.8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B56214" w:rsidRPr="005622E3" w:rsidRDefault="00B56214">
            <w:pPr>
              <w:rPr>
                <w:rFonts w:ascii="Calibri" w:hAnsi="Calibri"/>
                <w:b/>
                <w:color w:val="000000"/>
              </w:rPr>
            </w:pPr>
            <w:r w:rsidRPr="005622E3">
              <w:rPr>
                <w:rFonts w:ascii="Calibri" w:hAnsi="Calibri"/>
                <w:b/>
                <w:color w:val="000000"/>
              </w:rPr>
              <w:t>-2.58 (1.2; 0.032</w:t>
            </w:r>
            <w:r w:rsidR="00C017C7">
              <w:rPr>
                <w:rFonts w:ascii="Calibri" w:hAnsi="Calibri"/>
                <w:b/>
                <w:color w:val="000000"/>
              </w:rPr>
              <w:t>0</w:t>
            </w:r>
            <w:r w:rsidRPr="005622E3">
              <w:rPr>
                <w:rFonts w:ascii="Calibri" w:hAnsi="Calibri"/>
                <w:b/>
                <w:color w:val="000000"/>
              </w:rPr>
              <w:t>)</w:t>
            </w:r>
          </w:p>
        </w:tc>
      </w:tr>
      <w:tr w:rsidR="00EC0F19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C0F19" w:rsidRPr="005C0149" w:rsidRDefault="00EC0F19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6 - Baseline</w:t>
            </w:r>
          </w:p>
        </w:tc>
        <w:tc>
          <w:tcPr>
            <w:tcW w:w="2955" w:type="dxa"/>
            <w:shd w:val="clear" w:color="auto" w:fill="auto"/>
            <w:vAlign w:val="center"/>
            <w:hideMark/>
          </w:tcPr>
          <w:p w:rsidR="00B56214" w:rsidRPr="00BA3011" w:rsidRDefault="00B56214" w:rsidP="00F729E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5.54 (0.84; &lt;0.0001)</w:t>
            </w: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:rsidR="00EC0F19" w:rsidRPr="00BA3011" w:rsidRDefault="00B56214" w:rsidP="00F729E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44 (0.88; 0.0058)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EC0F19" w:rsidRPr="005C0149" w:rsidRDefault="00EC0F19" w:rsidP="00F729E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</w:tbl>
    <w:p w:rsidR="00B114F8" w:rsidRDefault="00B114F8" w:rsidP="00BA3011">
      <w:pPr>
        <w:pStyle w:val="NoTab"/>
      </w:pPr>
    </w:p>
    <w:p w:rsidR="00B114F8" w:rsidRDefault="00B114F8">
      <w:pPr>
        <w:spacing w:after="160" w:line="259" w:lineRule="auto"/>
      </w:pPr>
      <w:r>
        <w:br w:type="page"/>
      </w:r>
    </w:p>
    <w:p w:rsidR="00BA3011" w:rsidRDefault="00BA3011" w:rsidP="00BA3011">
      <w:pPr>
        <w:pStyle w:val="NoTab"/>
      </w:pPr>
    </w:p>
    <w:p w:rsidR="0088228B" w:rsidRPr="00101115" w:rsidRDefault="00B114F8" w:rsidP="0088228B">
      <w:pPr>
        <w:rPr>
          <w:b/>
        </w:rPr>
      </w:pPr>
      <w:r w:rsidRPr="00C86B7F">
        <w:rPr>
          <w:b/>
        </w:rPr>
        <w:t>Table S</w:t>
      </w:r>
      <w:r>
        <w:rPr>
          <w:b/>
        </w:rPr>
        <w:t>4</w:t>
      </w:r>
      <w:r w:rsidRPr="00C86B7F">
        <w:rPr>
          <w:b/>
        </w:rPr>
        <w:t xml:space="preserve">: LS Means (SE; 95% CI) for </w:t>
      </w:r>
      <w:r w:rsidR="00BB584C">
        <w:rPr>
          <w:b/>
        </w:rPr>
        <w:t>the Sensory/</w:t>
      </w:r>
      <w:r>
        <w:rPr>
          <w:b/>
        </w:rPr>
        <w:t>Cognitive Awareness</w:t>
      </w:r>
      <w:r w:rsidRPr="00C86B7F">
        <w:rPr>
          <w:b/>
        </w:rPr>
        <w:t xml:space="preserve"> subscale score</w:t>
      </w:r>
      <w:r>
        <w:rPr>
          <w:b/>
        </w:rPr>
        <w:t xml:space="preserve"> measured by the S</w:t>
      </w:r>
      <w:r w:rsidRPr="00C86B7F">
        <w:rPr>
          <w:b/>
        </w:rPr>
        <w:t>ubscale</w:t>
      </w:r>
      <w:r>
        <w:rPr>
          <w:b/>
        </w:rPr>
        <w:t xml:space="preserve"> 3</w:t>
      </w:r>
      <w:r w:rsidRPr="00C86B7F">
        <w:rPr>
          <w:b/>
        </w:rPr>
        <w:t xml:space="preserve"> </w:t>
      </w:r>
      <w:r>
        <w:rPr>
          <w:b/>
        </w:rPr>
        <w:t>of ATEC</w:t>
      </w:r>
      <w:r w:rsidRPr="00C86B7F">
        <w:rPr>
          <w:b/>
        </w:rPr>
        <w:t xml:space="preserve">. </w:t>
      </w:r>
      <w:r w:rsidR="0088228B" w:rsidRPr="00275B2B">
        <w:rPr>
          <w:b/>
        </w:rPr>
        <w:t xml:space="preserve">The difference between </w:t>
      </w:r>
      <w:r w:rsidR="00687379">
        <w:rPr>
          <w:b/>
        </w:rPr>
        <w:t>no Seizures Group</w:t>
      </w:r>
      <w:r w:rsidR="0088228B">
        <w:rPr>
          <w:b/>
        </w:rPr>
        <w:t xml:space="preserve"> </w:t>
      </w:r>
      <w:r w:rsidR="0088228B" w:rsidRPr="00275B2B">
        <w:rPr>
          <w:b/>
        </w:rPr>
        <w:t xml:space="preserve">and </w:t>
      </w:r>
      <w:r w:rsidR="00687379">
        <w:rPr>
          <w:b/>
        </w:rPr>
        <w:t>Seizures Group</w:t>
      </w:r>
      <w:r w:rsidR="0088228B">
        <w:rPr>
          <w:b/>
        </w:rPr>
        <w:t xml:space="preserve"> (</w:t>
      </w:r>
      <w:r w:rsidR="00687379">
        <w:rPr>
          <w:b/>
        </w:rPr>
        <w:t>noSG – SG</w:t>
      </w:r>
      <w:r w:rsidR="0088228B">
        <w:rPr>
          <w:b/>
        </w:rPr>
        <w:t>)</w:t>
      </w:r>
      <w:r w:rsidR="0088228B" w:rsidRPr="00275B2B">
        <w:rPr>
          <w:b/>
        </w:rPr>
        <w:t xml:space="preserve"> is presented as: LS Mean (SE; P-value). The </w:t>
      </w:r>
      <w:r w:rsidR="0088228B">
        <w:rPr>
          <w:b/>
        </w:rPr>
        <w:t>negative</w:t>
      </w:r>
      <w:r w:rsidR="0088228B" w:rsidRPr="00275B2B">
        <w:rPr>
          <w:b/>
        </w:rPr>
        <w:t xml:space="preserve"> </w:t>
      </w:r>
      <w:r w:rsidR="00687379">
        <w:rPr>
          <w:b/>
        </w:rPr>
        <w:t>noSG – SG</w:t>
      </w:r>
      <w:r w:rsidR="0088228B" w:rsidRPr="00275B2B">
        <w:rPr>
          <w:b/>
        </w:rPr>
        <w:t xml:space="preserve"> difference indicates that </w:t>
      </w:r>
      <w:r w:rsidR="004B1203">
        <w:rPr>
          <w:b/>
        </w:rPr>
        <w:t xml:space="preserve">the </w:t>
      </w:r>
      <w:r w:rsidR="00CB0A4B">
        <w:rPr>
          <w:b/>
        </w:rPr>
        <w:t>SP</w:t>
      </w:r>
      <w:r w:rsidR="0088228B" w:rsidRPr="00275B2B">
        <w:rPr>
          <w:b/>
        </w:rPr>
        <w:t xml:space="preserve"> </w:t>
      </w:r>
      <w:r w:rsidR="0088228B">
        <w:rPr>
          <w:b/>
        </w:rPr>
        <w:t xml:space="preserve">group </w:t>
      </w:r>
      <w:r w:rsidR="0088228B" w:rsidRPr="00275B2B">
        <w:rPr>
          <w:b/>
        </w:rPr>
        <w:t>had higher score and therefore more severe symptoms.</w:t>
      </w:r>
    </w:p>
    <w:p w:rsidR="00B114F8" w:rsidRPr="00C86B7F" w:rsidRDefault="00B114F8" w:rsidP="00B114F8">
      <w:pPr>
        <w:rPr>
          <w:b/>
        </w:rPr>
      </w:pPr>
    </w:p>
    <w:tbl>
      <w:tblPr>
        <w:tblW w:w="937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1185"/>
        <w:gridCol w:w="2955"/>
        <w:gridCol w:w="2805"/>
        <w:gridCol w:w="2430"/>
      </w:tblGrid>
      <w:tr w:rsidR="00B114F8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B114F8" w:rsidRPr="005C0149" w:rsidRDefault="00B114F8" w:rsidP="00F729E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C0149">
              <w:rPr>
                <w:rFonts w:ascii="Calibri" w:eastAsia="Times New Roman" w:hAnsi="Calibri" w:cs="Times New Roman"/>
                <w:b/>
                <w:bCs/>
                <w:color w:val="000000"/>
              </w:rPr>
              <w:t>Visit Number</w:t>
            </w:r>
          </w:p>
        </w:tc>
        <w:tc>
          <w:tcPr>
            <w:tcW w:w="2955" w:type="dxa"/>
            <w:shd w:val="clear" w:color="auto" w:fill="auto"/>
            <w:vAlign w:val="center"/>
            <w:hideMark/>
          </w:tcPr>
          <w:p w:rsidR="00B114F8" w:rsidRPr="005C0149" w:rsidRDefault="00687379" w:rsidP="00F729E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o Seizures Group</w:t>
            </w: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:rsidR="00B114F8" w:rsidRPr="005C0149" w:rsidRDefault="00687379" w:rsidP="00F729E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eizures Group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B114F8" w:rsidRPr="005C0149" w:rsidRDefault="00687379" w:rsidP="00F729E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oSG – SG</w:t>
            </w:r>
          </w:p>
        </w:tc>
      </w:tr>
      <w:tr w:rsidR="003C53E6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3C53E6" w:rsidRPr="005C0149" w:rsidRDefault="003C53E6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seline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3C53E6" w:rsidRDefault="003C53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1 (0.182; 16.8 - 17.5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3C53E6" w:rsidRDefault="003C53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3 (0.194; 15.9 - 16.7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3C53E6" w:rsidRPr="005622E3" w:rsidRDefault="003C53E6">
            <w:pPr>
              <w:rPr>
                <w:rFonts w:ascii="Calibri" w:hAnsi="Calibri"/>
                <w:b/>
                <w:color w:val="000000"/>
              </w:rPr>
            </w:pPr>
            <w:r w:rsidRPr="005622E3">
              <w:rPr>
                <w:rFonts w:ascii="Calibri" w:hAnsi="Calibri"/>
                <w:b/>
                <w:color w:val="000000"/>
              </w:rPr>
              <w:t>0.84 (0.25; 0.0008)</w:t>
            </w:r>
          </w:p>
        </w:tc>
      </w:tr>
      <w:tr w:rsidR="003C53E6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3C53E6" w:rsidRPr="005C0149" w:rsidRDefault="003C53E6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6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3C53E6" w:rsidRDefault="003C53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8 (0.223; 15.4 - 16.3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3C53E6" w:rsidRDefault="003C53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1 (0.236; 15.6 - 16.6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3C53E6" w:rsidRDefault="003C53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7 (0.31; 0.3899)</w:t>
            </w:r>
          </w:p>
        </w:tc>
      </w:tr>
      <w:tr w:rsidR="003C53E6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3C53E6" w:rsidRPr="005C0149" w:rsidRDefault="003C53E6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9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3C53E6" w:rsidRDefault="003C53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2 (0.233; 14.8 - 15.7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3C53E6" w:rsidRDefault="003C53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1 (0.247; 15.6 - 16.6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3C53E6" w:rsidRPr="005622E3" w:rsidRDefault="003C53E6">
            <w:pPr>
              <w:rPr>
                <w:rFonts w:ascii="Calibri" w:hAnsi="Calibri"/>
                <w:b/>
                <w:color w:val="000000"/>
              </w:rPr>
            </w:pPr>
            <w:r w:rsidRPr="005622E3">
              <w:rPr>
                <w:rFonts w:ascii="Calibri" w:hAnsi="Calibri"/>
                <w:b/>
                <w:color w:val="000000"/>
              </w:rPr>
              <w:t>-0.9 (0.33; 0.0061)</w:t>
            </w:r>
          </w:p>
        </w:tc>
      </w:tr>
      <w:tr w:rsidR="003C53E6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3C53E6" w:rsidRPr="005C0149" w:rsidRDefault="003C53E6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2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3C53E6" w:rsidRDefault="003C53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8 (0.264; 14.3 - 15.3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3C53E6" w:rsidRDefault="003C53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2 (0.277; 14.6 - 15.7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3C53E6" w:rsidRDefault="003C53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9 (0.37; 0.2934)</w:t>
            </w:r>
          </w:p>
        </w:tc>
      </w:tr>
      <w:tr w:rsidR="003C53E6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3C53E6" w:rsidRPr="005C0149" w:rsidRDefault="003C53E6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5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3C53E6" w:rsidRDefault="003C53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7 (0.304; 14.1 - 15.3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3C53E6" w:rsidRDefault="003C53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2 (0.326; 14.5 - 15.8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3C53E6" w:rsidRDefault="003C53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3 (0.44; 0.3289)</w:t>
            </w:r>
          </w:p>
        </w:tc>
      </w:tr>
      <w:tr w:rsidR="003C53E6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3C53E6" w:rsidRPr="005C0149" w:rsidRDefault="003C53E6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8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3C53E6" w:rsidRDefault="003C53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2 (0.367; 13.5 - 14.9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3C53E6" w:rsidRDefault="003C53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2 (0.399; 14.4 - 16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3C53E6" w:rsidRDefault="003C53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5 (0.53; 0.05)</w:t>
            </w:r>
          </w:p>
        </w:tc>
      </w:tr>
      <w:tr w:rsidR="003C53E6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3C53E6" w:rsidRPr="005C0149" w:rsidRDefault="003C53E6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1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3C53E6" w:rsidRDefault="003C53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1 (0.423; 13.3 - 14.9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3C53E6" w:rsidRDefault="003C53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 (0.429; 14.1 - 15.8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3C53E6" w:rsidRDefault="003C53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8 (0.59; 0.1389)</w:t>
            </w:r>
          </w:p>
        </w:tc>
      </w:tr>
      <w:tr w:rsidR="003C53E6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3C53E6" w:rsidRPr="005C0149" w:rsidRDefault="003C53E6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4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3C53E6" w:rsidRDefault="003C53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3 (0.46; 12.4 - 14.2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3C53E6" w:rsidRDefault="003C53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6 (0.48; 14.6 - 16.5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3C53E6" w:rsidRPr="005622E3" w:rsidRDefault="003C53E6">
            <w:pPr>
              <w:rPr>
                <w:rFonts w:ascii="Calibri" w:hAnsi="Calibri"/>
                <w:b/>
                <w:color w:val="000000"/>
              </w:rPr>
            </w:pPr>
            <w:r w:rsidRPr="005622E3">
              <w:rPr>
                <w:rFonts w:ascii="Calibri" w:hAnsi="Calibri"/>
                <w:b/>
                <w:color w:val="000000"/>
              </w:rPr>
              <w:t>-2.29 (0.66; 0.0005)</w:t>
            </w:r>
          </w:p>
        </w:tc>
      </w:tr>
      <w:tr w:rsidR="003C53E6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3C53E6" w:rsidRPr="005C0149" w:rsidRDefault="003C53E6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7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3C53E6" w:rsidRDefault="003C53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1 (0.51; 12.1 - 14.1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3C53E6" w:rsidRDefault="003C53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7 (0.549; 13.6 - 15.7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3C53E6" w:rsidRDefault="003C53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56 (0.74; 0.0365)</w:t>
            </w:r>
          </w:p>
        </w:tc>
      </w:tr>
      <w:tr w:rsidR="003C53E6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3C53E6" w:rsidRPr="005C0149" w:rsidRDefault="003C53E6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0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3C53E6" w:rsidRDefault="003C53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6 (0.573; 12.5 - 14.7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3C53E6" w:rsidRDefault="003C53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5 (0.638; 14.2 - 16.7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3C53E6" w:rsidRPr="005622E3" w:rsidRDefault="003C53E6">
            <w:pPr>
              <w:rPr>
                <w:rFonts w:ascii="Calibri" w:hAnsi="Calibri"/>
                <w:b/>
                <w:color w:val="000000"/>
              </w:rPr>
            </w:pPr>
            <w:r w:rsidRPr="005622E3">
              <w:rPr>
                <w:rFonts w:ascii="Calibri" w:hAnsi="Calibri"/>
                <w:b/>
                <w:color w:val="000000"/>
              </w:rPr>
              <w:t>-1.87 (0.85; 0.0282)</w:t>
            </w:r>
          </w:p>
        </w:tc>
      </w:tr>
      <w:tr w:rsidR="003C53E6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3C53E6" w:rsidRPr="005C0149" w:rsidRDefault="003C53E6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3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3C53E6" w:rsidRDefault="003C53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1 (0.698; 10.7 - 13.4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3C53E6" w:rsidRDefault="003C53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5 (0.721; 12.1 - 14.9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3C53E6" w:rsidRDefault="003C53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46 (1; 0.1433)</w:t>
            </w:r>
          </w:p>
        </w:tc>
      </w:tr>
      <w:tr w:rsidR="003C53E6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3C53E6" w:rsidRPr="005C0149" w:rsidRDefault="003C53E6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6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3C53E6" w:rsidRDefault="003C53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6 (0.722; 11.2 - 14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3C53E6" w:rsidRDefault="003C53E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5 (0.766; 14 - 17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3C53E6" w:rsidRPr="005622E3" w:rsidRDefault="003C53E6">
            <w:pPr>
              <w:rPr>
                <w:rFonts w:ascii="Calibri" w:hAnsi="Calibri"/>
                <w:b/>
                <w:color w:val="000000"/>
              </w:rPr>
            </w:pPr>
            <w:r w:rsidRPr="005622E3">
              <w:rPr>
                <w:rFonts w:ascii="Calibri" w:hAnsi="Calibri"/>
                <w:b/>
                <w:color w:val="000000"/>
              </w:rPr>
              <w:t>-2.97 (1.05; 0.0047)</w:t>
            </w:r>
          </w:p>
        </w:tc>
      </w:tr>
      <w:tr w:rsidR="00EC0F19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C0F19" w:rsidRPr="005C0149" w:rsidRDefault="00EC0F19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6 - Baseline</w:t>
            </w:r>
          </w:p>
        </w:tc>
        <w:tc>
          <w:tcPr>
            <w:tcW w:w="2955" w:type="dxa"/>
            <w:shd w:val="clear" w:color="auto" w:fill="auto"/>
            <w:vAlign w:val="center"/>
            <w:hideMark/>
          </w:tcPr>
          <w:p w:rsidR="00EC0F19" w:rsidRPr="00BA3011" w:rsidRDefault="003C53E6" w:rsidP="00F729E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54 (0.73; &lt;0.0001)</w:t>
            </w: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:rsidR="00EC0F19" w:rsidRPr="00BA3011" w:rsidRDefault="003C53E6" w:rsidP="00F729E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3 (0.77; 0.3419)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EC0F19" w:rsidRPr="005C0149" w:rsidRDefault="00EC0F19" w:rsidP="00F729E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</w:tbl>
    <w:p w:rsidR="00B114F8" w:rsidRDefault="00B114F8" w:rsidP="00B114F8">
      <w:pPr>
        <w:pStyle w:val="NoTab"/>
      </w:pPr>
    </w:p>
    <w:p w:rsidR="0088228B" w:rsidRPr="00101115" w:rsidRDefault="00B114F8" w:rsidP="0088228B">
      <w:pPr>
        <w:rPr>
          <w:b/>
        </w:rPr>
      </w:pPr>
      <w:r>
        <w:rPr>
          <w:b/>
        </w:rPr>
        <w:br w:type="page"/>
      </w:r>
      <w:r w:rsidR="00BB584C" w:rsidRPr="00C86B7F">
        <w:rPr>
          <w:b/>
        </w:rPr>
        <w:lastRenderedPageBreak/>
        <w:t>Table S</w:t>
      </w:r>
      <w:r w:rsidR="00BB584C">
        <w:rPr>
          <w:b/>
        </w:rPr>
        <w:t>5</w:t>
      </w:r>
      <w:r w:rsidR="00BB584C" w:rsidRPr="00C86B7F">
        <w:rPr>
          <w:b/>
        </w:rPr>
        <w:t>: LS Means (SE; 95% CI) for Health/Physical/Behavior subscale score</w:t>
      </w:r>
      <w:r w:rsidR="00BB584C">
        <w:rPr>
          <w:b/>
        </w:rPr>
        <w:t xml:space="preserve"> measured by the S</w:t>
      </w:r>
      <w:r w:rsidR="00BB584C" w:rsidRPr="00C86B7F">
        <w:rPr>
          <w:b/>
        </w:rPr>
        <w:t>ubscale</w:t>
      </w:r>
      <w:r w:rsidR="00BB584C">
        <w:rPr>
          <w:b/>
        </w:rPr>
        <w:t xml:space="preserve"> 4</w:t>
      </w:r>
      <w:r w:rsidR="00BB584C" w:rsidRPr="00C86B7F">
        <w:rPr>
          <w:b/>
        </w:rPr>
        <w:t xml:space="preserve"> </w:t>
      </w:r>
      <w:r w:rsidR="00BB584C">
        <w:rPr>
          <w:b/>
        </w:rPr>
        <w:t>of ATEC</w:t>
      </w:r>
      <w:r w:rsidR="00BB584C" w:rsidRPr="00C86B7F">
        <w:rPr>
          <w:b/>
        </w:rPr>
        <w:t xml:space="preserve">. </w:t>
      </w:r>
      <w:r w:rsidR="0088228B" w:rsidRPr="00275B2B">
        <w:rPr>
          <w:b/>
        </w:rPr>
        <w:t xml:space="preserve">The difference between </w:t>
      </w:r>
      <w:r w:rsidR="00687379">
        <w:rPr>
          <w:b/>
        </w:rPr>
        <w:t>no Seizures Group</w:t>
      </w:r>
      <w:r w:rsidR="0088228B">
        <w:rPr>
          <w:b/>
        </w:rPr>
        <w:t xml:space="preserve"> </w:t>
      </w:r>
      <w:r w:rsidR="0088228B" w:rsidRPr="00275B2B">
        <w:rPr>
          <w:b/>
        </w:rPr>
        <w:t xml:space="preserve">and </w:t>
      </w:r>
      <w:r w:rsidR="00687379">
        <w:rPr>
          <w:b/>
        </w:rPr>
        <w:t>Seizures Group</w:t>
      </w:r>
      <w:r w:rsidR="0088228B">
        <w:rPr>
          <w:b/>
        </w:rPr>
        <w:t xml:space="preserve"> (</w:t>
      </w:r>
      <w:r w:rsidR="00687379">
        <w:rPr>
          <w:b/>
        </w:rPr>
        <w:t>noSG – SG</w:t>
      </w:r>
      <w:r w:rsidR="0088228B">
        <w:rPr>
          <w:b/>
        </w:rPr>
        <w:t>)</w:t>
      </w:r>
      <w:r w:rsidR="0088228B" w:rsidRPr="00275B2B">
        <w:rPr>
          <w:b/>
        </w:rPr>
        <w:t xml:space="preserve"> is presented as: LS Mean (SE; P-value). The </w:t>
      </w:r>
      <w:r w:rsidR="0088228B">
        <w:rPr>
          <w:b/>
        </w:rPr>
        <w:t>negative</w:t>
      </w:r>
      <w:r w:rsidR="0088228B" w:rsidRPr="00275B2B">
        <w:rPr>
          <w:b/>
        </w:rPr>
        <w:t xml:space="preserve"> </w:t>
      </w:r>
      <w:r w:rsidR="00687379">
        <w:rPr>
          <w:b/>
        </w:rPr>
        <w:t>noSG – SG</w:t>
      </w:r>
      <w:r w:rsidR="0088228B" w:rsidRPr="00275B2B">
        <w:rPr>
          <w:b/>
        </w:rPr>
        <w:t xml:space="preserve"> difference indicates that </w:t>
      </w:r>
      <w:r w:rsidR="004B1203">
        <w:rPr>
          <w:b/>
        </w:rPr>
        <w:t xml:space="preserve">the </w:t>
      </w:r>
      <w:r w:rsidR="00CB0A4B">
        <w:rPr>
          <w:b/>
        </w:rPr>
        <w:t>SP</w:t>
      </w:r>
      <w:r w:rsidR="0088228B" w:rsidRPr="00275B2B">
        <w:rPr>
          <w:b/>
        </w:rPr>
        <w:t xml:space="preserve"> </w:t>
      </w:r>
      <w:r w:rsidR="0088228B">
        <w:rPr>
          <w:b/>
        </w:rPr>
        <w:t xml:space="preserve">group </w:t>
      </w:r>
      <w:r w:rsidR="0088228B" w:rsidRPr="00275B2B">
        <w:rPr>
          <w:b/>
        </w:rPr>
        <w:t>had higher score and therefore more severe symptoms.</w:t>
      </w:r>
    </w:p>
    <w:p w:rsidR="00BB584C" w:rsidRPr="00C86B7F" w:rsidRDefault="00BB584C" w:rsidP="00BB584C">
      <w:pPr>
        <w:rPr>
          <w:b/>
        </w:rPr>
      </w:pPr>
    </w:p>
    <w:tbl>
      <w:tblPr>
        <w:tblW w:w="937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1185"/>
        <w:gridCol w:w="2955"/>
        <w:gridCol w:w="2805"/>
        <w:gridCol w:w="2430"/>
      </w:tblGrid>
      <w:tr w:rsidR="00BB584C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BB584C" w:rsidRPr="005C0149" w:rsidRDefault="00BB584C" w:rsidP="00F729E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C0149">
              <w:rPr>
                <w:rFonts w:ascii="Calibri" w:eastAsia="Times New Roman" w:hAnsi="Calibri" w:cs="Times New Roman"/>
                <w:b/>
                <w:bCs/>
                <w:color w:val="000000"/>
              </w:rPr>
              <w:t>Visit Number</w:t>
            </w:r>
          </w:p>
        </w:tc>
        <w:tc>
          <w:tcPr>
            <w:tcW w:w="2955" w:type="dxa"/>
            <w:shd w:val="clear" w:color="auto" w:fill="auto"/>
            <w:vAlign w:val="center"/>
            <w:hideMark/>
          </w:tcPr>
          <w:p w:rsidR="00BB584C" w:rsidRPr="005C0149" w:rsidRDefault="00687379" w:rsidP="00F729E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o Seizures Group</w:t>
            </w: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:rsidR="00BB584C" w:rsidRPr="005C0149" w:rsidRDefault="00687379" w:rsidP="00F729E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eizures Group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BB584C" w:rsidRPr="005C0149" w:rsidRDefault="00687379" w:rsidP="00F729E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oSG – SG</w:t>
            </w:r>
          </w:p>
        </w:tc>
      </w:tr>
      <w:tr w:rsidR="00ED72F7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D72F7" w:rsidRPr="005C0149" w:rsidRDefault="00ED72F7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seline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ED72F7" w:rsidRDefault="00ED72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7 (0.352; 28 - 29.4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ED72F7" w:rsidRDefault="00ED72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4 (0.375; 27.7 - 29.2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ED72F7" w:rsidRDefault="00ED72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 (0.49; 0.6033)</w:t>
            </w:r>
          </w:p>
        </w:tc>
      </w:tr>
      <w:tr w:rsidR="00ED72F7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D72F7" w:rsidRPr="005C0149" w:rsidRDefault="00ED72F7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6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ED72F7" w:rsidRDefault="00ED72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 (0.432; 24.1 - 25.8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ED72F7" w:rsidRDefault="00ED72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5 (0.457; 28.7 - 30.4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ED72F7" w:rsidRPr="005622E3" w:rsidRDefault="00ED72F7">
            <w:pPr>
              <w:rPr>
                <w:rFonts w:ascii="Calibri" w:hAnsi="Calibri"/>
                <w:b/>
                <w:color w:val="000000"/>
              </w:rPr>
            </w:pPr>
            <w:r w:rsidRPr="005622E3">
              <w:rPr>
                <w:rFonts w:ascii="Calibri" w:hAnsi="Calibri"/>
                <w:b/>
                <w:color w:val="000000"/>
              </w:rPr>
              <w:t>-4.58 (0.61; &lt;0.0001)</w:t>
            </w:r>
          </w:p>
        </w:tc>
      </w:tr>
      <w:tr w:rsidR="00ED72F7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D72F7" w:rsidRPr="005C0149" w:rsidRDefault="00ED72F7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9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ED72F7" w:rsidRDefault="00ED72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3 (0.452; 23.4 - 25.2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ED72F7" w:rsidRDefault="00ED72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2 (0.477; 29.2 - 31.1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ED72F7" w:rsidRPr="005622E3" w:rsidRDefault="00ED72F7">
            <w:pPr>
              <w:rPr>
                <w:rFonts w:ascii="Calibri" w:hAnsi="Calibri"/>
                <w:b/>
                <w:color w:val="000000"/>
              </w:rPr>
            </w:pPr>
            <w:r w:rsidRPr="005622E3">
              <w:rPr>
                <w:rFonts w:ascii="Calibri" w:hAnsi="Calibri"/>
                <w:b/>
                <w:color w:val="000000"/>
              </w:rPr>
              <w:t>-5.87 (0.64; &lt;0.0001)</w:t>
            </w:r>
          </w:p>
        </w:tc>
      </w:tr>
      <w:tr w:rsidR="00ED72F7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D72F7" w:rsidRPr="005C0149" w:rsidRDefault="00ED72F7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2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ED72F7" w:rsidRDefault="00ED72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 (0.511; 24 - 26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ED72F7" w:rsidRDefault="00ED72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2 (0.537; 29.1 - 31.2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ED72F7" w:rsidRPr="005622E3" w:rsidRDefault="00ED72F7">
            <w:pPr>
              <w:rPr>
                <w:rFonts w:ascii="Calibri" w:hAnsi="Calibri"/>
                <w:b/>
                <w:color w:val="000000"/>
              </w:rPr>
            </w:pPr>
            <w:r w:rsidRPr="005622E3">
              <w:rPr>
                <w:rFonts w:ascii="Calibri" w:hAnsi="Calibri"/>
                <w:b/>
                <w:color w:val="000000"/>
              </w:rPr>
              <w:t>-5.19 (0.72; &lt;0.0001)</w:t>
            </w:r>
          </w:p>
        </w:tc>
      </w:tr>
      <w:tr w:rsidR="00ED72F7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D72F7" w:rsidRPr="005C0149" w:rsidRDefault="00ED72F7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5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ED72F7" w:rsidRDefault="00ED72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1 (0.589; 22.9 - 25.2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ED72F7" w:rsidRDefault="00ED72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 (0.631; 27.8 - 30.2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ED72F7" w:rsidRPr="005622E3" w:rsidRDefault="00ED72F7">
            <w:pPr>
              <w:rPr>
                <w:rFonts w:ascii="Calibri" w:hAnsi="Calibri"/>
                <w:b/>
                <w:color w:val="000000"/>
              </w:rPr>
            </w:pPr>
            <w:r w:rsidRPr="005622E3">
              <w:rPr>
                <w:rFonts w:ascii="Calibri" w:hAnsi="Calibri"/>
                <w:b/>
                <w:color w:val="000000"/>
              </w:rPr>
              <w:t>-4.93 (0.84; &lt;0.0001)</w:t>
            </w:r>
          </w:p>
        </w:tc>
      </w:tr>
      <w:tr w:rsidR="00ED72F7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D72F7" w:rsidRPr="005C0149" w:rsidRDefault="00ED72F7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8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ED72F7" w:rsidRDefault="00ED72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9 (0.709; 22.5 - 25.3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ED72F7" w:rsidRDefault="00ED72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3 (0.773; 28.8 - 31.9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ED72F7" w:rsidRPr="005622E3" w:rsidRDefault="00ED72F7">
            <w:pPr>
              <w:rPr>
                <w:rFonts w:ascii="Calibri" w:hAnsi="Calibri"/>
                <w:b/>
                <w:color w:val="000000"/>
              </w:rPr>
            </w:pPr>
            <w:r w:rsidRPr="005622E3">
              <w:rPr>
                <w:rFonts w:ascii="Calibri" w:hAnsi="Calibri"/>
                <w:b/>
                <w:color w:val="000000"/>
              </w:rPr>
              <w:t>-6.47 (1.03; &lt;0.0001)</w:t>
            </w:r>
          </w:p>
        </w:tc>
      </w:tr>
      <w:tr w:rsidR="00ED72F7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D72F7" w:rsidRPr="005C0149" w:rsidRDefault="00ED72F7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1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ED72F7" w:rsidRDefault="00ED72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4 (0.817; 20.8 - 24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ED72F7" w:rsidRDefault="00ED72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8 (0.829; 29.2 - 32.4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ED72F7" w:rsidRPr="005622E3" w:rsidRDefault="00ED72F7">
            <w:pPr>
              <w:rPr>
                <w:rFonts w:ascii="Calibri" w:hAnsi="Calibri"/>
                <w:b/>
                <w:color w:val="000000"/>
              </w:rPr>
            </w:pPr>
            <w:r w:rsidRPr="005622E3">
              <w:rPr>
                <w:rFonts w:ascii="Calibri" w:hAnsi="Calibri"/>
                <w:b/>
                <w:color w:val="000000"/>
              </w:rPr>
              <w:t>-8.39 (1.15; &lt;0.0001)</w:t>
            </w:r>
          </w:p>
        </w:tc>
      </w:tr>
      <w:tr w:rsidR="00ED72F7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D72F7" w:rsidRPr="005C0149" w:rsidRDefault="00ED72F7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4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ED72F7" w:rsidRDefault="00ED72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8 (0.888; 20 - 23.5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ED72F7" w:rsidRDefault="00ED72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4 (0.927; 27.6 - 31.2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ED72F7" w:rsidRPr="005622E3" w:rsidRDefault="00ED72F7">
            <w:pPr>
              <w:rPr>
                <w:rFonts w:ascii="Calibri" w:hAnsi="Calibri"/>
                <w:b/>
                <w:color w:val="000000"/>
              </w:rPr>
            </w:pPr>
            <w:r w:rsidRPr="005622E3">
              <w:rPr>
                <w:rFonts w:ascii="Calibri" w:hAnsi="Calibri"/>
                <w:b/>
                <w:color w:val="000000"/>
              </w:rPr>
              <w:t>-7.61 (1.27; &lt;0.0001)</w:t>
            </w:r>
          </w:p>
        </w:tc>
      </w:tr>
      <w:tr w:rsidR="00ED72F7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D72F7" w:rsidRPr="005C0149" w:rsidRDefault="00ED72F7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7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ED72F7" w:rsidRDefault="00ED72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1 (0.984; 21.2 - 25.1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ED72F7" w:rsidRDefault="00ED72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5 (1.061; 26.4 - 30.6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ED72F7" w:rsidRPr="005622E3" w:rsidRDefault="00ED72F7">
            <w:pPr>
              <w:rPr>
                <w:rFonts w:ascii="Calibri" w:hAnsi="Calibri"/>
                <w:b/>
                <w:color w:val="000000"/>
              </w:rPr>
            </w:pPr>
            <w:r w:rsidRPr="005622E3">
              <w:rPr>
                <w:rFonts w:ascii="Calibri" w:hAnsi="Calibri"/>
                <w:b/>
                <w:color w:val="000000"/>
              </w:rPr>
              <w:t>-5.38 (1.43; 0.0002)</w:t>
            </w:r>
          </w:p>
        </w:tc>
      </w:tr>
      <w:tr w:rsidR="00ED72F7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D72F7" w:rsidRPr="005C0149" w:rsidRDefault="00ED72F7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0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ED72F7" w:rsidRDefault="00ED72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1 (1.105; 20 - 24.3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ED72F7" w:rsidRDefault="00ED72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6 (1.231; 26.2 - 31.1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ED72F7" w:rsidRPr="005622E3" w:rsidRDefault="00ED72F7">
            <w:pPr>
              <w:rPr>
                <w:rFonts w:ascii="Calibri" w:hAnsi="Calibri"/>
                <w:b/>
                <w:color w:val="000000"/>
              </w:rPr>
            </w:pPr>
            <w:r w:rsidRPr="005622E3">
              <w:rPr>
                <w:rFonts w:ascii="Calibri" w:hAnsi="Calibri"/>
                <w:b/>
                <w:color w:val="000000"/>
              </w:rPr>
              <w:t>-6.5 (1.64; &lt;0.0001)</w:t>
            </w:r>
          </w:p>
        </w:tc>
      </w:tr>
      <w:tr w:rsidR="00ED72F7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D72F7" w:rsidRPr="005C0149" w:rsidRDefault="00ED72F7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3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ED72F7" w:rsidRDefault="00ED72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 (1.347; 19.4 - 24.7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ED72F7" w:rsidRDefault="00ED72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8 (1.392; 29 - 34.5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ED72F7" w:rsidRPr="005622E3" w:rsidRDefault="00ED72F7">
            <w:pPr>
              <w:rPr>
                <w:rFonts w:ascii="Calibri" w:hAnsi="Calibri"/>
                <w:b/>
                <w:color w:val="000000"/>
              </w:rPr>
            </w:pPr>
            <w:r w:rsidRPr="005622E3">
              <w:rPr>
                <w:rFonts w:ascii="Calibri" w:hAnsi="Calibri"/>
                <w:b/>
                <w:color w:val="000000"/>
              </w:rPr>
              <w:t>-9.71 (1.92; &lt;0.0001)</w:t>
            </w:r>
          </w:p>
        </w:tc>
      </w:tr>
      <w:tr w:rsidR="00ED72F7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D72F7" w:rsidRPr="005C0149" w:rsidRDefault="00ED72F7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6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ED72F7" w:rsidRDefault="00ED72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7 (1.393; 17 - 22.4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ED72F7" w:rsidRDefault="00ED72F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 (1.479; 25.1 - 30.9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ED72F7" w:rsidRPr="005622E3" w:rsidRDefault="00ED72F7">
            <w:pPr>
              <w:rPr>
                <w:rFonts w:ascii="Calibri" w:hAnsi="Calibri"/>
                <w:b/>
                <w:color w:val="000000"/>
              </w:rPr>
            </w:pPr>
            <w:r w:rsidRPr="005622E3">
              <w:rPr>
                <w:rFonts w:ascii="Calibri" w:hAnsi="Calibri"/>
                <w:b/>
                <w:color w:val="000000"/>
              </w:rPr>
              <w:t>-8.29 (2.02; &lt;0.0001)</w:t>
            </w:r>
          </w:p>
        </w:tc>
      </w:tr>
      <w:tr w:rsidR="00EC0F19" w:rsidRPr="005C0149" w:rsidTr="00F729E2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EC0F19" w:rsidRPr="005C0149" w:rsidRDefault="00EC0F19" w:rsidP="00A731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6 - Baseline</w:t>
            </w:r>
          </w:p>
        </w:tc>
        <w:tc>
          <w:tcPr>
            <w:tcW w:w="2955" w:type="dxa"/>
            <w:shd w:val="clear" w:color="auto" w:fill="auto"/>
            <w:vAlign w:val="center"/>
            <w:hideMark/>
          </w:tcPr>
          <w:p w:rsidR="00EC0F19" w:rsidRPr="00BA3011" w:rsidRDefault="00ED72F7" w:rsidP="00F729E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.99 (1.41; &lt;0.0001)</w:t>
            </w: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:rsidR="00EC0F19" w:rsidRPr="00BA3011" w:rsidRDefault="00ED72F7" w:rsidP="00F729E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5 (1.49; 0.7633)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EC0F19" w:rsidRPr="005C0149" w:rsidRDefault="00EC0F19" w:rsidP="00F729E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</w:tbl>
    <w:p w:rsidR="00BB584C" w:rsidRDefault="00BB584C" w:rsidP="00BB584C">
      <w:pPr>
        <w:pStyle w:val="NoTab"/>
      </w:pPr>
    </w:p>
    <w:p w:rsidR="006A1D27" w:rsidRDefault="006A1D27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6A1D27" w:rsidRPr="00101115" w:rsidRDefault="006A1D27" w:rsidP="006A1D27">
      <w:pPr>
        <w:rPr>
          <w:b/>
        </w:rPr>
      </w:pPr>
      <w:r w:rsidRPr="00C86B7F">
        <w:rPr>
          <w:b/>
        </w:rPr>
        <w:lastRenderedPageBreak/>
        <w:t>Table S</w:t>
      </w:r>
      <w:r>
        <w:rPr>
          <w:b/>
        </w:rPr>
        <w:t>6</w:t>
      </w:r>
      <w:r w:rsidRPr="00C86B7F">
        <w:rPr>
          <w:b/>
        </w:rPr>
        <w:t xml:space="preserve">: LS Means (SE; 95% CI) for </w:t>
      </w:r>
      <w:r>
        <w:rPr>
          <w:b/>
        </w:rPr>
        <w:t xml:space="preserve">Combinatorial Receptive </w:t>
      </w:r>
      <w:r w:rsidRPr="00C86B7F">
        <w:rPr>
          <w:b/>
        </w:rPr>
        <w:t>Language</w:t>
      </w:r>
      <w:r>
        <w:rPr>
          <w:b/>
        </w:rPr>
        <w:t xml:space="preserve"> measured by the MSEC</w:t>
      </w:r>
      <w:r w:rsidRPr="00C86B7F">
        <w:rPr>
          <w:b/>
        </w:rPr>
        <w:t xml:space="preserve"> subscale </w:t>
      </w:r>
      <w:r>
        <w:rPr>
          <w:b/>
        </w:rPr>
        <w:t>whe</w:t>
      </w:r>
      <w:r w:rsidRPr="00B45BFD">
        <w:rPr>
          <w:b/>
        </w:rPr>
        <w:t xml:space="preserve">n </w:t>
      </w:r>
      <w:r>
        <w:rPr>
          <w:b/>
        </w:rPr>
        <w:t xml:space="preserve">controlling </w:t>
      </w:r>
      <w:r w:rsidRPr="00B45BFD">
        <w:rPr>
          <w:b/>
        </w:rPr>
        <w:t xml:space="preserve">for </w:t>
      </w:r>
      <w:r>
        <w:rPr>
          <w:b/>
        </w:rPr>
        <w:t>the health score</w:t>
      </w:r>
      <w:r w:rsidRPr="00C86B7F">
        <w:rPr>
          <w:b/>
        </w:rPr>
        <w:t xml:space="preserve">. </w:t>
      </w:r>
      <w:r w:rsidRPr="00275B2B">
        <w:rPr>
          <w:b/>
        </w:rPr>
        <w:t xml:space="preserve">The difference between </w:t>
      </w:r>
      <w:r>
        <w:rPr>
          <w:b/>
        </w:rPr>
        <w:t xml:space="preserve">no Seizures Group </w:t>
      </w:r>
      <w:r w:rsidRPr="00275B2B">
        <w:rPr>
          <w:b/>
        </w:rPr>
        <w:t xml:space="preserve">and </w:t>
      </w:r>
      <w:r>
        <w:rPr>
          <w:b/>
        </w:rPr>
        <w:t>Seizures Group (noSG – SG)</w:t>
      </w:r>
      <w:r w:rsidRPr="00275B2B">
        <w:rPr>
          <w:b/>
        </w:rPr>
        <w:t xml:space="preserve"> is presented as: LS Mean (SE; P-value). The </w:t>
      </w:r>
      <w:r>
        <w:rPr>
          <w:b/>
        </w:rPr>
        <w:t>negative</w:t>
      </w:r>
      <w:r w:rsidRPr="00275B2B">
        <w:rPr>
          <w:b/>
        </w:rPr>
        <w:t xml:space="preserve"> </w:t>
      </w:r>
      <w:r>
        <w:rPr>
          <w:b/>
        </w:rPr>
        <w:t>noSG – SG</w:t>
      </w:r>
      <w:r w:rsidRPr="00275B2B">
        <w:rPr>
          <w:b/>
        </w:rPr>
        <w:t xml:space="preserve"> difference indicates that </w:t>
      </w:r>
      <w:r>
        <w:rPr>
          <w:b/>
        </w:rPr>
        <w:t>the SP</w:t>
      </w:r>
      <w:r w:rsidRPr="00275B2B">
        <w:rPr>
          <w:b/>
        </w:rPr>
        <w:t xml:space="preserve"> </w:t>
      </w:r>
      <w:r>
        <w:rPr>
          <w:b/>
        </w:rPr>
        <w:t xml:space="preserve">group </w:t>
      </w:r>
      <w:r w:rsidRPr="00275B2B">
        <w:rPr>
          <w:b/>
        </w:rPr>
        <w:t>had higher score and therefore more severe symptoms.</w:t>
      </w:r>
    </w:p>
    <w:p w:rsidR="006A1D27" w:rsidRPr="00C86B7F" w:rsidRDefault="006A1D27" w:rsidP="006A1D27">
      <w:pPr>
        <w:rPr>
          <w:b/>
        </w:rPr>
      </w:pPr>
    </w:p>
    <w:tbl>
      <w:tblPr>
        <w:tblW w:w="937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1185"/>
        <w:gridCol w:w="2955"/>
        <w:gridCol w:w="2805"/>
        <w:gridCol w:w="2430"/>
      </w:tblGrid>
      <w:tr w:rsidR="006A1D27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A1D27" w:rsidRPr="005C0149" w:rsidRDefault="006A1D27" w:rsidP="00596CD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C0149">
              <w:rPr>
                <w:rFonts w:ascii="Calibri" w:eastAsia="Times New Roman" w:hAnsi="Calibri" w:cs="Times New Roman"/>
                <w:b/>
                <w:bCs/>
                <w:color w:val="000000"/>
              </w:rPr>
              <w:t>Visit Number</w:t>
            </w:r>
          </w:p>
        </w:tc>
        <w:tc>
          <w:tcPr>
            <w:tcW w:w="2955" w:type="dxa"/>
            <w:shd w:val="clear" w:color="auto" w:fill="auto"/>
            <w:vAlign w:val="center"/>
            <w:hideMark/>
          </w:tcPr>
          <w:p w:rsidR="006A1D27" w:rsidRPr="005C0149" w:rsidRDefault="006A1D27" w:rsidP="00596CD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o Seizures Group</w:t>
            </w: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:rsidR="006A1D27" w:rsidRPr="005C0149" w:rsidRDefault="006A1D27" w:rsidP="00596CD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eizures Group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6A1D27" w:rsidRPr="005C0149" w:rsidRDefault="006A1D27" w:rsidP="00596CD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b/>
              </w:rPr>
              <w:t>noSG – SG</w:t>
            </w:r>
          </w:p>
        </w:tc>
      </w:tr>
      <w:tr w:rsidR="006A1D27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A1D27" w:rsidRPr="005C0149" w:rsidRDefault="006A1D27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seline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A1D27" w:rsidRDefault="006A1D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9 (0.286; 26.3 - 27.4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A1D27" w:rsidRDefault="006A1D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2 (0.298; 24.7 - 25.8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A1D27" w:rsidRPr="006A1D27" w:rsidRDefault="006A1D27">
            <w:pPr>
              <w:rPr>
                <w:rFonts w:ascii="Calibri" w:hAnsi="Calibri"/>
                <w:b/>
                <w:color w:val="000000"/>
              </w:rPr>
            </w:pPr>
            <w:r w:rsidRPr="006A1D27">
              <w:rPr>
                <w:rFonts w:ascii="Calibri" w:hAnsi="Calibri"/>
                <w:b/>
                <w:color w:val="000000"/>
              </w:rPr>
              <w:t>1.62 (0.33; &lt;0.0001)</w:t>
            </w:r>
          </w:p>
        </w:tc>
      </w:tr>
      <w:tr w:rsidR="006A1D27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A1D27" w:rsidRPr="005C0149" w:rsidRDefault="006A1D27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6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A1D27" w:rsidRDefault="006A1D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5 (0.332; 25.9 - 27.2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A1D27" w:rsidRDefault="006A1D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8 (0.343; 22.2 - 23.5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A1D27" w:rsidRPr="006A1D27" w:rsidRDefault="006A1D27">
            <w:pPr>
              <w:rPr>
                <w:rFonts w:ascii="Calibri" w:hAnsi="Calibri"/>
                <w:b/>
                <w:color w:val="000000"/>
              </w:rPr>
            </w:pPr>
            <w:r w:rsidRPr="006A1D27">
              <w:rPr>
                <w:rFonts w:ascii="Calibri" w:hAnsi="Calibri"/>
                <w:b/>
                <w:color w:val="000000"/>
              </w:rPr>
              <w:t>3.71 (0.41; &lt;0.0001)</w:t>
            </w:r>
          </w:p>
        </w:tc>
      </w:tr>
      <w:tr w:rsidR="006A1D27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A1D27" w:rsidRPr="005C0149" w:rsidRDefault="006A1D27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9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A1D27" w:rsidRDefault="006A1D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6 (0.346; 24 - 25.3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A1D27" w:rsidRDefault="006A1D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2 (0.353; 22.5 - 23.9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A1D27" w:rsidRPr="006A1D27" w:rsidRDefault="006A1D27">
            <w:pPr>
              <w:rPr>
                <w:rFonts w:ascii="Calibri" w:hAnsi="Calibri"/>
                <w:b/>
                <w:color w:val="000000"/>
              </w:rPr>
            </w:pPr>
            <w:r w:rsidRPr="006A1D27">
              <w:rPr>
                <w:rFonts w:ascii="Calibri" w:hAnsi="Calibri"/>
                <w:b/>
                <w:color w:val="000000"/>
              </w:rPr>
              <w:t>1.44 (0.43; 0.0009)</w:t>
            </w:r>
          </w:p>
        </w:tc>
      </w:tr>
      <w:tr w:rsidR="006A1D27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A1D27" w:rsidRPr="005C0149" w:rsidRDefault="006A1D27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2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A1D27" w:rsidRDefault="006A1D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6 (0.38; 23.8 - 25.3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A1D27" w:rsidRDefault="006A1D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3 (0.392; 21.5 - 23.1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A1D27" w:rsidRPr="006A1D27" w:rsidRDefault="006A1D27">
            <w:pPr>
              <w:rPr>
                <w:rFonts w:ascii="Calibri" w:hAnsi="Calibri"/>
                <w:b/>
                <w:color w:val="000000"/>
              </w:rPr>
            </w:pPr>
            <w:r w:rsidRPr="006A1D27">
              <w:rPr>
                <w:rFonts w:ascii="Calibri" w:hAnsi="Calibri"/>
                <w:b/>
                <w:color w:val="000000"/>
              </w:rPr>
              <w:t>2.27 (0.49; &lt;0.0001)</w:t>
            </w:r>
          </w:p>
        </w:tc>
      </w:tr>
      <w:tr w:rsidR="006A1D27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A1D27" w:rsidRPr="005C0149" w:rsidRDefault="006A1D27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5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A1D27" w:rsidRDefault="006A1D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9 (0.428; 23 - 24.7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A1D27" w:rsidRDefault="006A1D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7 (0.453; 20.8 - 22.6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A1D27" w:rsidRPr="006A1D27" w:rsidRDefault="006A1D27">
            <w:pPr>
              <w:rPr>
                <w:rFonts w:ascii="Calibri" w:hAnsi="Calibri"/>
                <w:b/>
                <w:color w:val="000000"/>
              </w:rPr>
            </w:pPr>
            <w:r w:rsidRPr="006A1D27">
              <w:rPr>
                <w:rFonts w:ascii="Calibri" w:hAnsi="Calibri"/>
                <w:b/>
                <w:color w:val="000000"/>
              </w:rPr>
              <w:t>2.19 (0.57; 0.0001)</w:t>
            </w:r>
          </w:p>
        </w:tc>
      </w:tr>
      <w:tr w:rsidR="006A1D27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A1D27" w:rsidRPr="005C0149" w:rsidRDefault="006A1D27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8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A1D27" w:rsidRDefault="006A1D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6 (0.503; 22.7 - 24.6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A1D27" w:rsidRDefault="006A1D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1 (0.537; 20.1 - 22.2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A1D27" w:rsidRPr="006A1D27" w:rsidRDefault="006A1D27">
            <w:pPr>
              <w:rPr>
                <w:rFonts w:ascii="Calibri" w:hAnsi="Calibri"/>
                <w:b/>
                <w:color w:val="000000"/>
              </w:rPr>
            </w:pPr>
            <w:r w:rsidRPr="006A1D27">
              <w:rPr>
                <w:rFonts w:ascii="Calibri" w:hAnsi="Calibri"/>
                <w:b/>
                <w:color w:val="000000"/>
              </w:rPr>
              <w:t>2.54 (0.69; 0.0002)</w:t>
            </w:r>
          </w:p>
        </w:tc>
      </w:tr>
      <w:tr w:rsidR="006A1D27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A1D27" w:rsidRPr="005C0149" w:rsidRDefault="006A1D27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1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A1D27" w:rsidRDefault="006A1D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3 (0.573; 21.2 - 23.5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A1D27" w:rsidRDefault="006A1D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6 (0.571; 20.5 - 22.8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A1D27" w:rsidRDefault="006A1D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 (0.77; 0.3763)</w:t>
            </w:r>
          </w:p>
        </w:tc>
      </w:tr>
      <w:tr w:rsidR="006A1D27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A1D27" w:rsidRPr="005C0149" w:rsidRDefault="006A1D27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4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A1D27" w:rsidRDefault="006A1D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 (0.616; 19.8 - 22.2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A1D27" w:rsidRDefault="006A1D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5 (0.635; 21.3 - 23.8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A1D27" w:rsidRDefault="006A1D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48 (0.85; 0.0804)</w:t>
            </w:r>
          </w:p>
        </w:tc>
      </w:tr>
      <w:tr w:rsidR="006A1D27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A1D27" w:rsidRPr="005C0149" w:rsidRDefault="006A1D27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7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A1D27" w:rsidRDefault="006A1D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 (0.676; 19.6 - 22.3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A1D27" w:rsidRDefault="006A1D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1 (0.724; 19.7 - 22.5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A1D27" w:rsidRDefault="006A1D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4 (0.96; 0.8801)</w:t>
            </w:r>
          </w:p>
        </w:tc>
      </w:tr>
      <w:tr w:rsidR="006A1D27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A1D27" w:rsidRPr="005C0149" w:rsidRDefault="006A1D27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0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A1D27" w:rsidRDefault="006A1D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7 (0.757; 19.2 - 22.2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A1D27" w:rsidRDefault="006A1D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2 (0.835; 18.5 - 21.8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A1D27" w:rsidRDefault="006A1D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 (1.09; 0.6244)</w:t>
            </w:r>
          </w:p>
        </w:tc>
      </w:tr>
      <w:tr w:rsidR="006A1D27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A1D27" w:rsidRPr="005C0149" w:rsidRDefault="006A1D27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3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A1D27" w:rsidRDefault="006A1D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9 (0.914; 19.1 - 22.7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A1D27" w:rsidRDefault="006A1D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4 (0.935; 20.6 - 24.2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A1D27" w:rsidRDefault="006A1D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5 (1.29; 0.2444)</w:t>
            </w:r>
          </w:p>
        </w:tc>
      </w:tr>
      <w:tr w:rsidR="006A1D27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A1D27" w:rsidRPr="005C0149" w:rsidRDefault="006A1D27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6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6A1D27" w:rsidRDefault="006A1D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5 (0.944; 17.7 - 21.4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6A1D27" w:rsidRDefault="006A1D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3 (0.995; 19.4 - 23.3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6A1D27" w:rsidRDefault="006A1D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78 (1.35; 0.1864)</w:t>
            </w:r>
          </w:p>
        </w:tc>
      </w:tr>
      <w:tr w:rsidR="006A1D27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A1D27" w:rsidRPr="005C0149" w:rsidRDefault="006A1D27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6 - Baseline</w:t>
            </w:r>
          </w:p>
        </w:tc>
        <w:tc>
          <w:tcPr>
            <w:tcW w:w="2955" w:type="dxa"/>
            <w:shd w:val="clear" w:color="auto" w:fill="auto"/>
            <w:vAlign w:val="center"/>
            <w:hideMark/>
          </w:tcPr>
          <w:p w:rsidR="006A1D27" w:rsidRPr="00BA3011" w:rsidRDefault="006A1D27" w:rsidP="00596C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.31 (0.94; &lt;0.0001)</w:t>
            </w: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:rsidR="006A1D27" w:rsidRPr="00BA3011" w:rsidRDefault="006A1D27" w:rsidP="00596C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91 (0.99; &lt;0.0001)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6A1D27" w:rsidRPr="005C0149" w:rsidRDefault="006A1D27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</w:tbl>
    <w:p w:rsidR="006A1D27" w:rsidRDefault="006A1D27" w:rsidP="006A1D27">
      <w:pPr>
        <w:pStyle w:val="NoTab"/>
      </w:pPr>
    </w:p>
    <w:p w:rsidR="006A1D27" w:rsidRDefault="006A1D27" w:rsidP="006A1D27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6A1D27" w:rsidRPr="00101115" w:rsidRDefault="006A1D27" w:rsidP="006A1D27">
      <w:pPr>
        <w:rPr>
          <w:b/>
        </w:rPr>
      </w:pPr>
      <w:r w:rsidRPr="00C86B7F">
        <w:rPr>
          <w:b/>
        </w:rPr>
        <w:lastRenderedPageBreak/>
        <w:t>Table S</w:t>
      </w:r>
      <w:r>
        <w:rPr>
          <w:b/>
        </w:rPr>
        <w:t>7</w:t>
      </w:r>
      <w:r w:rsidRPr="00C86B7F">
        <w:rPr>
          <w:b/>
        </w:rPr>
        <w:t xml:space="preserve">: LS Means (SE; 95% CI) for </w:t>
      </w:r>
      <w:r>
        <w:rPr>
          <w:b/>
        </w:rPr>
        <w:t xml:space="preserve">Expressive </w:t>
      </w:r>
      <w:r w:rsidRPr="00C86B7F">
        <w:rPr>
          <w:b/>
        </w:rPr>
        <w:t>Language</w:t>
      </w:r>
      <w:r>
        <w:rPr>
          <w:b/>
        </w:rPr>
        <w:t xml:space="preserve"> measured by the S</w:t>
      </w:r>
      <w:r w:rsidRPr="00C86B7F">
        <w:rPr>
          <w:b/>
        </w:rPr>
        <w:t>ubscale</w:t>
      </w:r>
      <w:r>
        <w:rPr>
          <w:b/>
        </w:rPr>
        <w:t xml:space="preserve"> 1</w:t>
      </w:r>
      <w:r w:rsidRPr="00C86B7F">
        <w:rPr>
          <w:b/>
        </w:rPr>
        <w:t xml:space="preserve"> </w:t>
      </w:r>
      <w:r>
        <w:rPr>
          <w:b/>
        </w:rPr>
        <w:t>of ATEC</w:t>
      </w:r>
      <w:r w:rsidRPr="00C86B7F">
        <w:rPr>
          <w:b/>
        </w:rPr>
        <w:t xml:space="preserve"> </w:t>
      </w:r>
      <w:r>
        <w:rPr>
          <w:b/>
        </w:rPr>
        <w:t>whe</w:t>
      </w:r>
      <w:r w:rsidRPr="00B45BFD">
        <w:rPr>
          <w:b/>
        </w:rPr>
        <w:t xml:space="preserve">n </w:t>
      </w:r>
      <w:r>
        <w:rPr>
          <w:b/>
        </w:rPr>
        <w:t xml:space="preserve">controlling </w:t>
      </w:r>
      <w:r w:rsidRPr="00B45BFD">
        <w:rPr>
          <w:b/>
        </w:rPr>
        <w:t xml:space="preserve">for </w:t>
      </w:r>
      <w:r>
        <w:rPr>
          <w:b/>
        </w:rPr>
        <w:t>the health score</w:t>
      </w:r>
      <w:r w:rsidRPr="00C86B7F">
        <w:rPr>
          <w:b/>
        </w:rPr>
        <w:t xml:space="preserve">. </w:t>
      </w:r>
      <w:r w:rsidRPr="00275B2B">
        <w:rPr>
          <w:b/>
        </w:rPr>
        <w:t xml:space="preserve">The difference between </w:t>
      </w:r>
      <w:r>
        <w:rPr>
          <w:b/>
        </w:rPr>
        <w:t xml:space="preserve">no Seizures Group </w:t>
      </w:r>
      <w:r w:rsidRPr="00275B2B">
        <w:rPr>
          <w:b/>
        </w:rPr>
        <w:t xml:space="preserve">and </w:t>
      </w:r>
      <w:r>
        <w:rPr>
          <w:b/>
        </w:rPr>
        <w:t>Seizures Group (noSG – SG)</w:t>
      </w:r>
      <w:r w:rsidRPr="00275B2B">
        <w:rPr>
          <w:b/>
        </w:rPr>
        <w:t xml:space="preserve"> is presented as: LS Mean (SE; P-value). The </w:t>
      </w:r>
      <w:r>
        <w:rPr>
          <w:b/>
        </w:rPr>
        <w:t>negative</w:t>
      </w:r>
      <w:r w:rsidRPr="00275B2B">
        <w:rPr>
          <w:b/>
        </w:rPr>
        <w:t xml:space="preserve"> </w:t>
      </w:r>
      <w:r>
        <w:rPr>
          <w:b/>
        </w:rPr>
        <w:t>noSG – SG</w:t>
      </w:r>
      <w:r w:rsidRPr="00275B2B">
        <w:rPr>
          <w:b/>
        </w:rPr>
        <w:t xml:space="preserve"> difference indicates that </w:t>
      </w:r>
      <w:r>
        <w:rPr>
          <w:b/>
        </w:rPr>
        <w:t>the SP</w:t>
      </w:r>
      <w:r w:rsidRPr="00275B2B">
        <w:rPr>
          <w:b/>
        </w:rPr>
        <w:t xml:space="preserve"> </w:t>
      </w:r>
      <w:r>
        <w:rPr>
          <w:b/>
        </w:rPr>
        <w:t xml:space="preserve">group </w:t>
      </w:r>
      <w:r w:rsidRPr="00275B2B">
        <w:rPr>
          <w:b/>
        </w:rPr>
        <w:t>had higher score and therefore more severe symptoms.</w:t>
      </w:r>
    </w:p>
    <w:p w:rsidR="006A1D27" w:rsidRPr="00C86B7F" w:rsidRDefault="006A1D27" w:rsidP="006A1D27">
      <w:pPr>
        <w:rPr>
          <w:b/>
        </w:rPr>
      </w:pPr>
    </w:p>
    <w:tbl>
      <w:tblPr>
        <w:tblW w:w="937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1185"/>
        <w:gridCol w:w="2955"/>
        <w:gridCol w:w="2805"/>
        <w:gridCol w:w="2430"/>
      </w:tblGrid>
      <w:tr w:rsidR="006A1D27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A1D27" w:rsidRPr="005C0149" w:rsidRDefault="006A1D27" w:rsidP="00596CD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C0149">
              <w:rPr>
                <w:rFonts w:ascii="Calibri" w:eastAsia="Times New Roman" w:hAnsi="Calibri" w:cs="Times New Roman"/>
                <w:b/>
                <w:bCs/>
                <w:color w:val="000000"/>
              </w:rPr>
              <w:t>Visit Number</w:t>
            </w:r>
          </w:p>
        </w:tc>
        <w:tc>
          <w:tcPr>
            <w:tcW w:w="2955" w:type="dxa"/>
            <w:shd w:val="clear" w:color="auto" w:fill="auto"/>
            <w:vAlign w:val="center"/>
            <w:hideMark/>
          </w:tcPr>
          <w:p w:rsidR="006A1D27" w:rsidRPr="005C0149" w:rsidRDefault="006A1D27" w:rsidP="00596CD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o Seizures Group</w:t>
            </w: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:rsidR="006A1D27" w:rsidRPr="005C0149" w:rsidRDefault="006A1D27" w:rsidP="00596CD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eizures Group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6A1D27" w:rsidRPr="005C0149" w:rsidRDefault="006A1D27" w:rsidP="00596CD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b/>
              </w:rPr>
              <w:t>noSG – SG</w:t>
            </w:r>
          </w:p>
        </w:tc>
      </w:tr>
      <w:tr w:rsidR="00B6133E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B6133E" w:rsidRPr="005C0149" w:rsidRDefault="00B6133E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seline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B6133E" w:rsidRDefault="00B6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24 (0.195; 15.86 - 16.6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B6133E" w:rsidRDefault="00B6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89 (0.204; 15.49 - 16.3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B6133E" w:rsidRDefault="00B6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 (0.23; 0.1232)</w:t>
            </w:r>
          </w:p>
        </w:tc>
      </w:tr>
      <w:tr w:rsidR="00B6133E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B6133E" w:rsidRPr="005C0149" w:rsidRDefault="00B6133E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6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B6133E" w:rsidRDefault="00B6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76 (0.226; 14.31 - 15.2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B6133E" w:rsidRDefault="00B6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49 (0.233; 14.04 - 15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B6133E" w:rsidRDefault="00B6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 (0.28; 0.3504)</w:t>
            </w:r>
          </w:p>
        </w:tc>
      </w:tr>
      <w:tr w:rsidR="00B6133E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B6133E" w:rsidRPr="005C0149" w:rsidRDefault="00B6133E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9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B6133E" w:rsidRDefault="00B6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83 (0.235; 13.37 - 14.3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B6133E" w:rsidRDefault="00B6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43 (0.24; 13.96 - 14.9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B6133E" w:rsidRPr="00B6133E" w:rsidRDefault="00B6133E">
            <w:pPr>
              <w:rPr>
                <w:rFonts w:ascii="Calibri" w:hAnsi="Calibri"/>
                <w:b/>
                <w:color w:val="000000"/>
              </w:rPr>
            </w:pPr>
            <w:r w:rsidRPr="00B6133E">
              <w:rPr>
                <w:rFonts w:ascii="Calibri" w:hAnsi="Calibri"/>
                <w:b/>
                <w:color w:val="000000"/>
              </w:rPr>
              <w:t>-0.6 (0.29; 0.042)</w:t>
            </w:r>
          </w:p>
        </w:tc>
      </w:tr>
      <w:tr w:rsidR="00B6133E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B6133E" w:rsidRPr="005C0149" w:rsidRDefault="00B6133E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2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B6133E" w:rsidRDefault="00B6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25 (0.257; 12.74 - 13.8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B6133E" w:rsidRDefault="00B6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95 (0.265; 13.43 - 14.5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B6133E" w:rsidRPr="00B6133E" w:rsidRDefault="00B6133E">
            <w:pPr>
              <w:rPr>
                <w:rFonts w:ascii="Calibri" w:hAnsi="Calibri"/>
                <w:b/>
                <w:color w:val="000000"/>
              </w:rPr>
            </w:pPr>
            <w:r w:rsidRPr="00B6133E">
              <w:rPr>
                <w:rFonts w:ascii="Calibri" w:hAnsi="Calibri"/>
                <w:b/>
                <w:color w:val="000000"/>
              </w:rPr>
              <w:t>-0.71 (0.33; 0.0326)</w:t>
            </w:r>
          </w:p>
        </w:tc>
      </w:tr>
      <w:tr w:rsidR="00B6133E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B6133E" w:rsidRPr="005C0149" w:rsidRDefault="00B6133E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5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B6133E" w:rsidRDefault="00B6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57 (0.288; 12.01 - 13.1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B6133E" w:rsidRDefault="00B6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34 (0.306; 12.74 - 13.9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B6133E" w:rsidRPr="00B6133E" w:rsidRDefault="00B6133E">
            <w:pPr>
              <w:rPr>
                <w:rFonts w:ascii="Calibri" w:hAnsi="Calibri"/>
                <w:b/>
                <w:color w:val="000000"/>
              </w:rPr>
            </w:pPr>
            <w:r w:rsidRPr="00B6133E">
              <w:rPr>
                <w:rFonts w:ascii="Calibri" w:hAnsi="Calibri"/>
                <w:b/>
                <w:color w:val="000000"/>
              </w:rPr>
              <w:t>-0.77 (0.38; 0.0461)</w:t>
            </w:r>
          </w:p>
        </w:tc>
      </w:tr>
      <w:tr w:rsidR="00B6133E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B6133E" w:rsidRPr="005C0149" w:rsidRDefault="00B6133E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8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B6133E" w:rsidRDefault="00B6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66 (0.338; 11 - 12.3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B6133E" w:rsidRDefault="00B6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65 (0.361; 12.94 - 14.4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B6133E" w:rsidRPr="00B6133E" w:rsidRDefault="00B6133E">
            <w:pPr>
              <w:rPr>
                <w:rFonts w:ascii="Calibri" w:hAnsi="Calibri"/>
                <w:b/>
                <w:color w:val="000000"/>
              </w:rPr>
            </w:pPr>
            <w:r w:rsidRPr="00B6133E">
              <w:rPr>
                <w:rFonts w:ascii="Calibri" w:hAnsi="Calibri"/>
                <w:b/>
                <w:color w:val="000000"/>
              </w:rPr>
              <w:t>-1.99 (0.46; &lt;0.0001)</w:t>
            </w:r>
          </w:p>
        </w:tc>
      </w:tr>
      <w:tr w:rsidR="00B6133E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B6133E" w:rsidRPr="005C0149" w:rsidRDefault="00B6133E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1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B6133E" w:rsidRDefault="00B6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53 (0.384; 10.78 - 12.3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B6133E" w:rsidRDefault="00B6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07 (0.384; 12.32 - 13.8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B6133E" w:rsidRPr="00B6133E" w:rsidRDefault="00B6133E">
            <w:pPr>
              <w:rPr>
                <w:rFonts w:ascii="Calibri" w:hAnsi="Calibri"/>
                <w:b/>
                <w:color w:val="000000"/>
              </w:rPr>
            </w:pPr>
            <w:r w:rsidRPr="00B6133E">
              <w:rPr>
                <w:rFonts w:ascii="Calibri" w:hAnsi="Calibri"/>
                <w:b/>
                <w:color w:val="000000"/>
              </w:rPr>
              <w:t>-1.54 (0.52; 0.0029)</w:t>
            </w:r>
          </w:p>
        </w:tc>
      </w:tr>
      <w:tr w:rsidR="00B6133E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B6133E" w:rsidRPr="005C0149" w:rsidRDefault="00B6133E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4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B6133E" w:rsidRDefault="00B6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 (0.413; 10.19 - 11.8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B6133E" w:rsidRDefault="00B6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41 (0.426; 11.58 - 13.2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B6133E" w:rsidRPr="00B6133E" w:rsidRDefault="00B6133E">
            <w:pPr>
              <w:rPr>
                <w:rFonts w:ascii="Calibri" w:hAnsi="Calibri"/>
                <w:b/>
                <w:color w:val="000000"/>
              </w:rPr>
            </w:pPr>
            <w:r w:rsidRPr="00B6133E">
              <w:rPr>
                <w:rFonts w:ascii="Calibri" w:hAnsi="Calibri"/>
                <w:b/>
                <w:color w:val="000000"/>
              </w:rPr>
              <w:t>-1.42 (0.57; 0.0129)</w:t>
            </w:r>
          </w:p>
        </w:tc>
      </w:tr>
      <w:tr w:rsidR="00B6133E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B6133E" w:rsidRPr="005C0149" w:rsidRDefault="00B6133E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7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B6133E" w:rsidRDefault="00B6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44 (0.453; 9.55 - 11.3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B6133E" w:rsidRDefault="00B6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03 (0.485; 12.08 - 14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B6133E" w:rsidRPr="00B6133E" w:rsidRDefault="00B6133E">
            <w:pPr>
              <w:rPr>
                <w:rFonts w:ascii="Calibri" w:hAnsi="Calibri"/>
                <w:b/>
                <w:color w:val="000000"/>
              </w:rPr>
            </w:pPr>
            <w:r w:rsidRPr="00B6133E">
              <w:rPr>
                <w:rFonts w:ascii="Calibri" w:hAnsi="Calibri"/>
                <w:b/>
                <w:color w:val="000000"/>
              </w:rPr>
              <w:t>-2.59 (0.64; &lt;0.0001)</w:t>
            </w:r>
          </w:p>
        </w:tc>
      </w:tr>
      <w:tr w:rsidR="00B6133E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B6133E" w:rsidRPr="005C0149" w:rsidRDefault="00B6133E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0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B6133E" w:rsidRDefault="00B6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41 (0.507; 9.42 - 11.4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B6133E" w:rsidRDefault="00B6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76 (0.559; 10.66 - 12.9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B6133E" w:rsidRDefault="00B6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34 (0.73; 0.0666)</w:t>
            </w:r>
          </w:p>
        </w:tc>
      </w:tr>
      <w:tr w:rsidR="00B6133E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B6133E" w:rsidRPr="005C0149" w:rsidRDefault="00B6133E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3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B6133E" w:rsidRDefault="00B6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96 (0.611; 8.76 - 11.2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B6133E" w:rsidRDefault="00B6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92 (0.625; 11.7 - 14.1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B6133E" w:rsidRPr="00B6133E" w:rsidRDefault="00B6133E">
            <w:pPr>
              <w:rPr>
                <w:rFonts w:ascii="Calibri" w:hAnsi="Calibri"/>
                <w:b/>
                <w:color w:val="000000"/>
              </w:rPr>
            </w:pPr>
            <w:r w:rsidRPr="00B6133E">
              <w:rPr>
                <w:rFonts w:ascii="Calibri" w:hAnsi="Calibri"/>
                <w:b/>
                <w:color w:val="000000"/>
              </w:rPr>
              <w:t>-2.97 (0.86; 0.0006)</w:t>
            </w:r>
          </w:p>
        </w:tc>
      </w:tr>
      <w:tr w:rsidR="00B6133E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B6133E" w:rsidRPr="005C0149" w:rsidRDefault="00B6133E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6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B6133E" w:rsidRDefault="00B6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42 (0.631; 8.18 - 10.7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B6133E" w:rsidRDefault="00B6133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73 (0.665; 10.43 - 13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B6133E" w:rsidRPr="00B6133E" w:rsidRDefault="00B6133E">
            <w:pPr>
              <w:rPr>
                <w:rFonts w:ascii="Calibri" w:hAnsi="Calibri"/>
                <w:b/>
                <w:color w:val="000000"/>
              </w:rPr>
            </w:pPr>
            <w:r w:rsidRPr="00B6133E">
              <w:rPr>
                <w:rFonts w:ascii="Calibri" w:hAnsi="Calibri"/>
                <w:b/>
                <w:color w:val="000000"/>
              </w:rPr>
              <w:t>-2.32 (0.9; 0.0103)</w:t>
            </w:r>
          </w:p>
        </w:tc>
      </w:tr>
      <w:tr w:rsidR="006A1D27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A1D27" w:rsidRPr="005C0149" w:rsidRDefault="006A1D27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6 - Baseline</w:t>
            </w:r>
          </w:p>
        </w:tc>
        <w:tc>
          <w:tcPr>
            <w:tcW w:w="2955" w:type="dxa"/>
            <w:shd w:val="clear" w:color="auto" w:fill="auto"/>
            <w:vAlign w:val="center"/>
            <w:hideMark/>
          </w:tcPr>
          <w:p w:rsidR="006A1D27" w:rsidRPr="00BA3011" w:rsidRDefault="00B6133E" w:rsidP="00596C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6.83 (0.63; &lt;0.0001)</w:t>
            </w: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:rsidR="006A1D27" w:rsidRPr="00BA3011" w:rsidRDefault="00B6133E" w:rsidP="00596C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16 (0.66; &lt;0.0001)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6A1D27" w:rsidRPr="005C0149" w:rsidRDefault="006A1D27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</w:tbl>
    <w:p w:rsidR="006A1D27" w:rsidRDefault="006A1D27" w:rsidP="006A1D27">
      <w:pPr>
        <w:pStyle w:val="NoTab"/>
      </w:pPr>
    </w:p>
    <w:p w:rsidR="006A1D27" w:rsidRDefault="006A1D27" w:rsidP="006A1D27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6A1D27" w:rsidRPr="00101115" w:rsidRDefault="006A1D27" w:rsidP="006A1D27">
      <w:pPr>
        <w:rPr>
          <w:b/>
        </w:rPr>
      </w:pPr>
      <w:r w:rsidRPr="00C86B7F">
        <w:rPr>
          <w:b/>
        </w:rPr>
        <w:lastRenderedPageBreak/>
        <w:t>Table S</w:t>
      </w:r>
      <w:r>
        <w:rPr>
          <w:b/>
        </w:rPr>
        <w:t>8</w:t>
      </w:r>
      <w:r w:rsidRPr="00C86B7F">
        <w:rPr>
          <w:b/>
        </w:rPr>
        <w:t xml:space="preserve">: LS Means (SE; 95% CI) for </w:t>
      </w:r>
      <w:r>
        <w:rPr>
          <w:b/>
        </w:rPr>
        <w:t>Sociability measured by the S</w:t>
      </w:r>
      <w:r w:rsidRPr="00C86B7F">
        <w:rPr>
          <w:b/>
        </w:rPr>
        <w:t>ubscale</w:t>
      </w:r>
      <w:r>
        <w:rPr>
          <w:b/>
        </w:rPr>
        <w:t xml:space="preserve"> 2</w:t>
      </w:r>
      <w:r w:rsidRPr="00C86B7F">
        <w:rPr>
          <w:b/>
        </w:rPr>
        <w:t xml:space="preserve"> </w:t>
      </w:r>
      <w:r>
        <w:rPr>
          <w:b/>
        </w:rPr>
        <w:t>of ATEC</w:t>
      </w:r>
      <w:r w:rsidRPr="00C86B7F">
        <w:rPr>
          <w:b/>
        </w:rPr>
        <w:t xml:space="preserve"> </w:t>
      </w:r>
      <w:r>
        <w:rPr>
          <w:b/>
        </w:rPr>
        <w:t>whe</w:t>
      </w:r>
      <w:r w:rsidRPr="00B45BFD">
        <w:rPr>
          <w:b/>
        </w:rPr>
        <w:t xml:space="preserve">n </w:t>
      </w:r>
      <w:r>
        <w:rPr>
          <w:b/>
        </w:rPr>
        <w:t xml:space="preserve">controlling </w:t>
      </w:r>
      <w:r w:rsidRPr="00B45BFD">
        <w:rPr>
          <w:b/>
        </w:rPr>
        <w:t xml:space="preserve">for </w:t>
      </w:r>
      <w:r>
        <w:rPr>
          <w:b/>
        </w:rPr>
        <w:t>the health score</w:t>
      </w:r>
      <w:r w:rsidRPr="00C86B7F">
        <w:rPr>
          <w:b/>
        </w:rPr>
        <w:t xml:space="preserve">. </w:t>
      </w:r>
      <w:r w:rsidRPr="00275B2B">
        <w:rPr>
          <w:b/>
        </w:rPr>
        <w:t xml:space="preserve">The difference between </w:t>
      </w:r>
      <w:r>
        <w:rPr>
          <w:b/>
        </w:rPr>
        <w:t xml:space="preserve">no Seizures Group </w:t>
      </w:r>
      <w:r w:rsidRPr="00275B2B">
        <w:rPr>
          <w:b/>
        </w:rPr>
        <w:t xml:space="preserve">and </w:t>
      </w:r>
      <w:r>
        <w:rPr>
          <w:b/>
        </w:rPr>
        <w:t>Seizures Group (noSG – SG)</w:t>
      </w:r>
      <w:r w:rsidRPr="00275B2B">
        <w:rPr>
          <w:b/>
        </w:rPr>
        <w:t xml:space="preserve"> is presented as: LS Mean (SE; P-value). The </w:t>
      </w:r>
      <w:r>
        <w:rPr>
          <w:b/>
        </w:rPr>
        <w:t>negative</w:t>
      </w:r>
      <w:r w:rsidRPr="00275B2B">
        <w:rPr>
          <w:b/>
        </w:rPr>
        <w:t xml:space="preserve"> </w:t>
      </w:r>
      <w:r>
        <w:rPr>
          <w:b/>
        </w:rPr>
        <w:t>noSG – SG</w:t>
      </w:r>
      <w:r w:rsidRPr="00275B2B">
        <w:rPr>
          <w:b/>
        </w:rPr>
        <w:t xml:space="preserve"> difference indicates that </w:t>
      </w:r>
      <w:r>
        <w:rPr>
          <w:b/>
        </w:rPr>
        <w:t>the SP</w:t>
      </w:r>
      <w:r w:rsidRPr="00275B2B">
        <w:rPr>
          <w:b/>
        </w:rPr>
        <w:t xml:space="preserve"> </w:t>
      </w:r>
      <w:r>
        <w:rPr>
          <w:b/>
        </w:rPr>
        <w:t xml:space="preserve">group </w:t>
      </w:r>
      <w:r w:rsidRPr="00275B2B">
        <w:rPr>
          <w:b/>
        </w:rPr>
        <w:t>had higher score and therefore more severe symptoms.</w:t>
      </w:r>
    </w:p>
    <w:p w:rsidR="006A1D27" w:rsidRPr="00C86B7F" w:rsidRDefault="006A1D27" w:rsidP="006A1D27">
      <w:pPr>
        <w:rPr>
          <w:b/>
        </w:rPr>
      </w:pPr>
    </w:p>
    <w:tbl>
      <w:tblPr>
        <w:tblW w:w="937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1185"/>
        <w:gridCol w:w="2955"/>
        <w:gridCol w:w="2805"/>
        <w:gridCol w:w="2430"/>
      </w:tblGrid>
      <w:tr w:rsidR="006A1D27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A1D27" w:rsidRPr="005C0149" w:rsidRDefault="006A1D27" w:rsidP="00596CD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C0149">
              <w:rPr>
                <w:rFonts w:ascii="Calibri" w:eastAsia="Times New Roman" w:hAnsi="Calibri" w:cs="Times New Roman"/>
                <w:b/>
                <w:bCs/>
                <w:color w:val="000000"/>
              </w:rPr>
              <w:t>Visit Number</w:t>
            </w:r>
          </w:p>
        </w:tc>
        <w:tc>
          <w:tcPr>
            <w:tcW w:w="2955" w:type="dxa"/>
            <w:shd w:val="clear" w:color="auto" w:fill="auto"/>
            <w:vAlign w:val="center"/>
            <w:hideMark/>
          </w:tcPr>
          <w:p w:rsidR="006A1D27" w:rsidRPr="005C0149" w:rsidRDefault="006A1D27" w:rsidP="00596CD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o Seizures Group</w:t>
            </w: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:rsidR="006A1D27" w:rsidRPr="005C0149" w:rsidRDefault="006A1D27" w:rsidP="00596CD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eizures Group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6A1D27" w:rsidRPr="005C0149" w:rsidRDefault="006A1D27" w:rsidP="00596CD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b/>
              </w:rPr>
              <w:t>noSG – SG</w:t>
            </w:r>
          </w:p>
        </w:tc>
      </w:tr>
      <w:tr w:rsidR="00AE7060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AE7060" w:rsidRPr="005C0149" w:rsidRDefault="00AE7060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seline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AE7060" w:rsidRDefault="00AE70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1 (0.237; 17.6 - 18.5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AE7060" w:rsidRDefault="00AE70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7 (0.246; 17.3 - 18.2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AE7060" w:rsidRDefault="00AE70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 (0.28; 0.2359)</w:t>
            </w:r>
          </w:p>
        </w:tc>
      </w:tr>
      <w:tr w:rsidR="00AE7060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AE7060" w:rsidRPr="005C0149" w:rsidRDefault="00AE7060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6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AE7060" w:rsidRDefault="00AE70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2 (0.277; 16.6 - 17.7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AE7060" w:rsidRDefault="00AE70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5 (0.285; 16.9 - 18.1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AE7060" w:rsidRDefault="00AE70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3 (0.34; 0.3435)</w:t>
            </w:r>
          </w:p>
        </w:tc>
      </w:tr>
      <w:tr w:rsidR="00AE7060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AE7060" w:rsidRPr="005C0149" w:rsidRDefault="00AE7060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9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AE7060" w:rsidRDefault="00AE70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7 (0.288; 16.1 - 17.3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AE7060" w:rsidRDefault="00AE70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5 (0.293; 17 - 18.1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AE7060" w:rsidRPr="00AE7060" w:rsidRDefault="00AE7060">
            <w:pPr>
              <w:rPr>
                <w:rFonts w:ascii="Calibri" w:hAnsi="Calibri"/>
                <w:b/>
                <w:color w:val="000000"/>
              </w:rPr>
            </w:pPr>
            <w:r w:rsidRPr="00AE7060">
              <w:rPr>
                <w:rFonts w:ascii="Calibri" w:hAnsi="Calibri"/>
                <w:b/>
                <w:color w:val="000000"/>
              </w:rPr>
              <w:t>-0.84 (0.36; 0.0207)</w:t>
            </w:r>
          </w:p>
        </w:tc>
      </w:tr>
      <w:tr w:rsidR="00AE7060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AE7060" w:rsidRPr="005C0149" w:rsidRDefault="00AE7060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2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AE7060" w:rsidRDefault="00AE70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4 (0.318; 15.8 - 17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AE7060" w:rsidRDefault="00AE70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9 (0.327; 16.3 - 17.5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AE7060" w:rsidRDefault="00AE70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9 (0.41; 0.2341)</w:t>
            </w:r>
          </w:p>
        </w:tc>
      </w:tr>
      <w:tr w:rsidR="00AE7060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AE7060" w:rsidRPr="005C0149" w:rsidRDefault="00AE7060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5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AE7060" w:rsidRDefault="00AE70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 (0.359; 15.3 - 16.7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AE7060" w:rsidRDefault="00AE70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4 (0.38; 16.6 - 18.1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AE7060" w:rsidRPr="00AE7060" w:rsidRDefault="00AE7060">
            <w:pPr>
              <w:rPr>
                <w:rFonts w:ascii="Calibri" w:hAnsi="Calibri"/>
                <w:b/>
                <w:color w:val="000000"/>
              </w:rPr>
            </w:pPr>
            <w:r w:rsidRPr="00AE7060">
              <w:rPr>
                <w:rFonts w:ascii="Calibri" w:hAnsi="Calibri"/>
                <w:b/>
                <w:color w:val="000000"/>
              </w:rPr>
              <w:t>-1.38 (0.48; 0.0039)</w:t>
            </w:r>
          </w:p>
        </w:tc>
      </w:tr>
      <w:tr w:rsidR="00AE7060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AE7060" w:rsidRPr="005C0149" w:rsidRDefault="00AE7060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8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AE7060" w:rsidRDefault="00AE70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9 (0.423; 15.1 - 16.8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AE7060" w:rsidRDefault="00AE70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4 (0.452; 16.5 - 18.3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AE7060" w:rsidRPr="00AE7060" w:rsidRDefault="00AE7060">
            <w:pPr>
              <w:rPr>
                <w:rFonts w:ascii="Calibri" w:hAnsi="Calibri"/>
                <w:b/>
                <w:color w:val="000000"/>
              </w:rPr>
            </w:pPr>
            <w:r w:rsidRPr="00AE7060">
              <w:rPr>
                <w:rFonts w:ascii="Calibri" w:hAnsi="Calibri"/>
                <w:b/>
                <w:color w:val="000000"/>
              </w:rPr>
              <w:t>-1.48 (0.58; 0.0112)</w:t>
            </w:r>
          </w:p>
        </w:tc>
      </w:tr>
      <w:tr w:rsidR="00AE7060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AE7060" w:rsidRPr="005C0149" w:rsidRDefault="00AE7060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1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AE7060" w:rsidRDefault="00AE70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6 (0.483; 14.6 - 16.5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AE7060" w:rsidRDefault="00AE70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1 (0.482; 16.1 - 18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AE7060" w:rsidRPr="00240D59" w:rsidRDefault="00AE7060">
            <w:pPr>
              <w:rPr>
                <w:rFonts w:ascii="Calibri" w:hAnsi="Calibri"/>
                <w:b/>
                <w:color w:val="000000"/>
              </w:rPr>
            </w:pPr>
            <w:r w:rsidRPr="00240D59">
              <w:rPr>
                <w:rFonts w:ascii="Calibri" w:hAnsi="Calibri"/>
                <w:b/>
                <w:color w:val="000000"/>
              </w:rPr>
              <w:t>-1.52 (0.65; 0.0194)</w:t>
            </w:r>
          </w:p>
        </w:tc>
      </w:tr>
      <w:tr w:rsidR="00AE7060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AE7060" w:rsidRPr="005C0149" w:rsidRDefault="00AE7060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4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AE7060" w:rsidRDefault="00AE70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3 (0.52; 15.2 - 17.3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AE7060" w:rsidRDefault="00AE70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3 (0.536; 17.2 - 19.3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AE7060" w:rsidRPr="00AE7060" w:rsidRDefault="00AE7060">
            <w:pPr>
              <w:rPr>
                <w:rFonts w:ascii="Calibri" w:hAnsi="Calibri"/>
                <w:b/>
                <w:color w:val="000000"/>
              </w:rPr>
            </w:pPr>
            <w:r w:rsidRPr="00AE7060">
              <w:rPr>
                <w:rFonts w:ascii="Calibri" w:hAnsi="Calibri"/>
                <w:b/>
                <w:color w:val="000000"/>
              </w:rPr>
              <w:t>-1.99 (0.72; 0.0056)</w:t>
            </w:r>
          </w:p>
        </w:tc>
      </w:tr>
      <w:tr w:rsidR="00AE7060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AE7060" w:rsidRPr="005C0149" w:rsidRDefault="00AE7060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7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AE7060" w:rsidRDefault="00AE70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6 (0.572; 14.4 - 16.7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AE7060" w:rsidRDefault="00AE70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4 (0.612; 17.2 - 19.6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AE7060" w:rsidRPr="00AE7060" w:rsidRDefault="00AE7060">
            <w:pPr>
              <w:rPr>
                <w:rFonts w:ascii="Calibri" w:hAnsi="Calibri"/>
                <w:b/>
                <w:color w:val="000000"/>
              </w:rPr>
            </w:pPr>
            <w:r w:rsidRPr="00AE7060">
              <w:rPr>
                <w:rFonts w:ascii="Calibri" w:hAnsi="Calibri"/>
                <w:b/>
                <w:color w:val="000000"/>
              </w:rPr>
              <w:t>-2.83 (0.81; 0.0005)</w:t>
            </w:r>
          </w:p>
        </w:tc>
      </w:tr>
      <w:tr w:rsidR="00AE7060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AE7060" w:rsidRPr="005C0149" w:rsidRDefault="00AE7060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0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AE7060" w:rsidRDefault="00AE70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5 (0.641; 14.2 - 16.8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AE7060" w:rsidRDefault="00AE70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3 (0.706; 15.9 - 18.7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AE7060" w:rsidRPr="00AE7060" w:rsidRDefault="00AE7060">
            <w:pPr>
              <w:rPr>
                <w:rFonts w:ascii="Calibri" w:hAnsi="Calibri"/>
                <w:b/>
                <w:color w:val="000000"/>
              </w:rPr>
            </w:pPr>
            <w:r w:rsidRPr="00AE7060">
              <w:rPr>
                <w:rFonts w:ascii="Calibri" w:hAnsi="Calibri"/>
                <w:b/>
                <w:color w:val="000000"/>
              </w:rPr>
              <w:t>-1.82 (0.93; 0.0497)</w:t>
            </w:r>
          </w:p>
        </w:tc>
      </w:tr>
      <w:tr w:rsidR="00AE7060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AE7060" w:rsidRPr="005C0149" w:rsidRDefault="00AE7060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3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AE7060" w:rsidRDefault="00AE70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9 (0.775; 14.4 - 17.4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AE7060" w:rsidRDefault="00AE70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9 (0.793; 14.3 - 17.4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AE7060" w:rsidRDefault="00AE70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 (1.09; 0.9867)</w:t>
            </w:r>
          </w:p>
        </w:tc>
      </w:tr>
      <w:tr w:rsidR="00AE7060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AE7060" w:rsidRPr="005C0149" w:rsidRDefault="00AE7060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6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AE7060" w:rsidRDefault="00AE70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4 (0.8; 12.8 - 15.9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AE7060" w:rsidRDefault="00AE70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6 (0.844; 13.9 - 17.2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AE7060" w:rsidRDefault="00AE70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 (1.14; 0.294)</w:t>
            </w:r>
          </w:p>
        </w:tc>
      </w:tr>
      <w:tr w:rsidR="006A1D27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A1D27" w:rsidRPr="005C0149" w:rsidRDefault="006A1D27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6 - Baseline</w:t>
            </w:r>
          </w:p>
        </w:tc>
        <w:tc>
          <w:tcPr>
            <w:tcW w:w="2955" w:type="dxa"/>
            <w:shd w:val="clear" w:color="auto" w:fill="auto"/>
            <w:vAlign w:val="center"/>
            <w:hideMark/>
          </w:tcPr>
          <w:p w:rsidR="006A1D27" w:rsidRPr="00BA3011" w:rsidRDefault="00AE7060" w:rsidP="00596C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71 (0.8; &lt;0.0001)</w:t>
            </w: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:rsidR="006A1D27" w:rsidRPr="00BA3011" w:rsidRDefault="00AE7060" w:rsidP="00596C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18 (0.84; 0.0097)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6A1D27" w:rsidRPr="005C0149" w:rsidRDefault="006A1D27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</w:tbl>
    <w:p w:rsidR="006A1D27" w:rsidRDefault="006A1D27" w:rsidP="006A1D27">
      <w:pPr>
        <w:pStyle w:val="NoTab"/>
      </w:pPr>
    </w:p>
    <w:p w:rsidR="006A1D27" w:rsidRDefault="006A1D27" w:rsidP="006A1D27">
      <w:pPr>
        <w:spacing w:after="160" w:line="259" w:lineRule="auto"/>
      </w:pPr>
      <w:r>
        <w:br w:type="page"/>
      </w:r>
    </w:p>
    <w:p w:rsidR="006A1D27" w:rsidRPr="00101115" w:rsidRDefault="006A1D27" w:rsidP="006A1D27">
      <w:pPr>
        <w:rPr>
          <w:b/>
        </w:rPr>
      </w:pPr>
      <w:r w:rsidRPr="00C86B7F">
        <w:rPr>
          <w:b/>
        </w:rPr>
        <w:lastRenderedPageBreak/>
        <w:t>Table S</w:t>
      </w:r>
      <w:r>
        <w:rPr>
          <w:b/>
        </w:rPr>
        <w:t>9</w:t>
      </w:r>
      <w:r w:rsidRPr="00C86B7F">
        <w:rPr>
          <w:b/>
        </w:rPr>
        <w:t xml:space="preserve">: LS Means (SE; 95% CI) for </w:t>
      </w:r>
      <w:r>
        <w:rPr>
          <w:b/>
        </w:rPr>
        <w:t>Sensory Awareness measured by the S</w:t>
      </w:r>
      <w:r w:rsidRPr="00C86B7F">
        <w:rPr>
          <w:b/>
        </w:rPr>
        <w:t>ubscale</w:t>
      </w:r>
      <w:r>
        <w:rPr>
          <w:b/>
        </w:rPr>
        <w:t xml:space="preserve"> 3</w:t>
      </w:r>
      <w:r w:rsidRPr="00C86B7F">
        <w:rPr>
          <w:b/>
        </w:rPr>
        <w:t xml:space="preserve"> </w:t>
      </w:r>
      <w:r>
        <w:rPr>
          <w:b/>
        </w:rPr>
        <w:t>of ATEC</w:t>
      </w:r>
      <w:r w:rsidRPr="00C86B7F">
        <w:rPr>
          <w:b/>
        </w:rPr>
        <w:t xml:space="preserve"> </w:t>
      </w:r>
      <w:r>
        <w:rPr>
          <w:b/>
        </w:rPr>
        <w:t>whe</w:t>
      </w:r>
      <w:r w:rsidRPr="00B45BFD">
        <w:rPr>
          <w:b/>
        </w:rPr>
        <w:t xml:space="preserve">n </w:t>
      </w:r>
      <w:r>
        <w:rPr>
          <w:b/>
        </w:rPr>
        <w:t xml:space="preserve">controlling </w:t>
      </w:r>
      <w:r w:rsidRPr="00B45BFD">
        <w:rPr>
          <w:b/>
        </w:rPr>
        <w:t xml:space="preserve">for </w:t>
      </w:r>
      <w:r>
        <w:rPr>
          <w:b/>
        </w:rPr>
        <w:t>the health score</w:t>
      </w:r>
      <w:r w:rsidRPr="00C86B7F">
        <w:rPr>
          <w:b/>
        </w:rPr>
        <w:t xml:space="preserve">. </w:t>
      </w:r>
      <w:r w:rsidRPr="00275B2B">
        <w:rPr>
          <w:b/>
        </w:rPr>
        <w:t xml:space="preserve">The difference between </w:t>
      </w:r>
      <w:r>
        <w:rPr>
          <w:b/>
        </w:rPr>
        <w:t xml:space="preserve">no Seizures Group </w:t>
      </w:r>
      <w:r w:rsidRPr="00275B2B">
        <w:rPr>
          <w:b/>
        </w:rPr>
        <w:t xml:space="preserve">and </w:t>
      </w:r>
      <w:r>
        <w:rPr>
          <w:b/>
        </w:rPr>
        <w:t>Seizures Group (noSG – SG)</w:t>
      </w:r>
      <w:r w:rsidRPr="00275B2B">
        <w:rPr>
          <w:b/>
        </w:rPr>
        <w:t xml:space="preserve"> is presented as: LS Mean (SE; P-value). The </w:t>
      </w:r>
      <w:r>
        <w:rPr>
          <w:b/>
        </w:rPr>
        <w:t>negative</w:t>
      </w:r>
      <w:r w:rsidRPr="00275B2B">
        <w:rPr>
          <w:b/>
        </w:rPr>
        <w:t xml:space="preserve"> </w:t>
      </w:r>
      <w:r>
        <w:rPr>
          <w:b/>
        </w:rPr>
        <w:t>noSG – SG</w:t>
      </w:r>
      <w:r w:rsidRPr="00275B2B">
        <w:rPr>
          <w:b/>
        </w:rPr>
        <w:t xml:space="preserve"> difference indicates that </w:t>
      </w:r>
      <w:r>
        <w:rPr>
          <w:b/>
        </w:rPr>
        <w:t>the SP</w:t>
      </w:r>
      <w:r w:rsidRPr="00275B2B">
        <w:rPr>
          <w:b/>
        </w:rPr>
        <w:t xml:space="preserve"> </w:t>
      </w:r>
      <w:r>
        <w:rPr>
          <w:b/>
        </w:rPr>
        <w:t xml:space="preserve">group </w:t>
      </w:r>
      <w:r w:rsidRPr="00275B2B">
        <w:rPr>
          <w:b/>
        </w:rPr>
        <w:t>had higher score and therefore more severe symptoms.</w:t>
      </w:r>
    </w:p>
    <w:p w:rsidR="006A1D27" w:rsidRPr="00C86B7F" w:rsidRDefault="006A1D27" w:rsidP="006A1D27">
      <w:pPr>
        <w:rPr>
          <w:b/>
        </w:rPr>
      </w:pPr>
    </w:p>
    <w:tbl>
      <w:tblPr>
        <w:tblW w:w="937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1185"/>
        <w:gridCol w:w="2955"/>
        <w:gridCol w:w="2805"/>
        <w:gridCol w:w="2430"/>
      </w:tblGrid>
      <w:tr w:rsidR="006A1D27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A1D27" w:rsidRPr="005C0149" w:rsidRDefault="006A1D27" w:rsidP="00596CD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C0149">
              <w:rPr>
                <w:rFonts w:ascii="Calibri" w:eastAsia="Times New Roman" w:hAnsi="Calibri" w:cs="Times New Roman"/>
                <w:b/>
                <w:bCs/>
                <w:color w:val="000000"/>
              </w:rPr>
              <w:t>Visit Number</w:t>
            </w:r>
          </w:p>
        </w:tc>
        <w:tc>
          <w:tcPr>
            <w:tcW w:w="2955" w:type="dxa"/>
            <w:shd w:val="clear" w:color="auto" w:fill="auto"/>
            <w:vAlign w:val="center"/>
            <w:hideMark/>
          </w:tcPr>
          <w:p w:rsidR="006A1D27" w:rsidRPr="005C0149" w:rsidRDefault="006A1D27" w:rsidP="00596CD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o Seizures Group</w:t>
            </w: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:rsidR="006A1D27" w:rsidRPr="005C0149" w:rsidRDefault="006A1D27" w:rsidP="00596CD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eizures Group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6A1D27" w:rsidRPr="005C0149" w:rsidRDefault="006A1D27" w:rsidP="00596CD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b/>
              </w:rPr>
              <w:t>noSG – SG</w:t>
            </w:r>
          </w:p>
        </w:tc>
      </w:tr>
      <w:tr w:rsidR="009763C2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9763C2" w:rsidRPr="005C0149" w:rsidRDefault="009763C2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seline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9763C2" w:rsidRDefault="009763C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9 (0.216; 16.5 - 17.4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9763C2" w:rsidRDefault="009763C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1 (0.226; 15.7 - 16.6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9763C2" w:rsidRPr="00240D59" w:rsidRDefault="009763C2">
            <w:pPr>
              <w:rPr>
                <w:rFonts w:ascii="Calibri" w:hAnsi="Calibri"/>
                <w:b/>
                <w:color w:val="000000"/>
              </w:rPr>
            </w:pPr>
            <w:r w:rsidRPr="00240D59">
              <w:rPr>
                <w:rFonts w:ascii="Calibri" w:hAnsi="Calibri"/>
                <w:b/>
                <w:color w:val="000000"/>
              </w:rPr>
              <w:t>0.83 (0.25; 0.001)</w:t>
            </w:r>
          </w:p>
        </w:tc>
      </w:tr>
      <w:tr w:rsidR="009763C2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9763C2" w:rsidRPr="005C0149" w:rsidRDefault="009763C2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6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9763C2" w:rsidRDefault="009763C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7 (0.253; 15.2 - 16.2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9763C2" w:rsidRDefault="009763C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 (0.261; 15.5 - 16.5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9763C2" w:rsidRDefault="009763C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4 (0.31; 0.4369)</w:t>
            </w:r>
          </w:p>
        </w:tc>
      </w:tr>
      <w:tr w:rsidR="009763C2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9763C2" w:rsidRPr="005C0149" w:rsidRDefault="009763C2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9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9763C2" w:rsidRDefault="009763C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2 (0.263; 14.6 - 15.7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9763C2" w:rsidRDefault="009763C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 (0.269; 15.5 - 16.5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9763C2" w:rsidRPr="00240D59" w:rsidRDefault="009763C2">
            <w:pPr>
              <w:rPr>
                <w:rFonts w:ascii="Calibri" w:hAnsi="Calibri"/>
                <w:b/>
                <w:color w:val="000000"/>
              </w:rPr>
            </w:pPr>
            <w:r w:rsidRPr="00240D59">
              <w:rPr>
                <w:rFonts w:ascii="Calibri" w:hAnsi="Calibri"/>
                <w:b/>
                <w:color w:val="000000"/>
              </w:rPr>
              <w:t>-0.85 (0.33; 0.0097)</w:t>
            </w:r>
          </w:p>
        </w:tc>
      </w:tr>
      <w:tr w:rsidR="009763C2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9763C2" w:rsidRPr="005C0149" w:rsidRDefault="009763C2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2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9763C2" w:rsidRDefault="009763C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7 (0.29; 14.1 - 15.3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9763C2" w:rsidRDefault="009763C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 (0.3; 14.4 - 15.6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9763C2" w:rsidRDefault="009763C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2 (0.37; 0.3956)</w:t>
            </w:r>
          </w:p>
        </w:tc>
      </w:tr>
      <w:tr w:rsidR="009763C2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9763C2" w:rsidRPr="005C0149" w:rsidRDefault="009763C2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5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9763C2" w:rsidRDefault="009763C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8 (0.328; 14.2 - 15.4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9763C2" w:rsidRDefault="009763C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1 (0.348; 14.4 - 15.7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9763C2" w:rsidRDefault="009763C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6 (0.44; 0.549)</w:t>
            </w:r>
          </w:p>
        </w:tc>
      </w:tr>
      <w:tr w:rsidR="009763C2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9763C2" w:rsidRPr="005C0149" w:rsidRDefault="009763C2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18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9763C2" w:rsidRDefault="009763C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3 (0.387; 13.5 - 15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9763C2" w:rsidRDefault="009763C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2 (0.414; 14.4 - 16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9763C2" w:rsidRDefault="009763C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6 (0.53; 0.0708)</w:t>
            </w:r>
          </w:p>
        </w:tc>
      </w:tr>
      <w:tr w:rsidR="009763C2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9763C2" w:rsidRPr="005C0149" w:rsidRDefault="009763C2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1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9763C2" w:rsidRDefault="009763C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2 (0.442; 13.3 - 15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9763C2" w:rsidRDefault="009763C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9 (0.441; 14 - 15.7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9763C2" w:rsidRDefault="009763C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1 (0.59; 0.2322)</w:t>
            </w:r>
          </w:p>
        </w:tc>
      </w:tr>
      <w:tr w:rsidR="009763C2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9763C2" w:rsidRPr="005C0149" w:rsidRDefault="009763C2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4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9763C2" w:rsidRDefault="009763C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3 (0.477; 12.4 - 14.2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9763C2" w:rsidRDefault="009763C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5 (0.491; 14.5 - 16.4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9763C2" w:rsidRPr="00240D59" w:rsidRDefault="009763C2">
            <w:pPr>
              <w:rPr>
                <w:rFonts w:ascii="Calibri" w:hAnsi="Calibri"/>
                <w:b/>
                <w:color w:val="000000"/>
              </w:rPr>
            </w:pPr>
            <w:r w:rsidRPr="00240D59">
              <w:rPr>
                <w:rFonts w:ascii="Calibri" w:hAnsi="Calibri"/>
                <w:b/>
                <w:color w:val="000000"/>
              </w:rPr>
              <w:t>-2.16 (0.66; 0.001)</w:t>
            </w:r>
          </w:p>
        </w:tc>
      </w:tr>
      <w:tr w:rsidR="009763C2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9763C2" w:rsidRPr="005C0149" w:rsidRDefault="009763C2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27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9763C2" w:rsidRDefault="009763C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2 (0.524; 12.2 - 14.2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9763C2" w:rsidRDefault="009763C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5 (0.56; 13.4 - 15.6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9763C2" w:rsidRDefault="009763C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8 (0.74; 0.0842)</w:t>
            </w:r>
          </w:p>
        </w:tc>
      </w:tr>
      <w:tr w:rsidR="009763C2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9763C2" w:rsidRPr="005C0149" w:rsidRDefault="009763C2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0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9763C2" w:rsidRDefault="009763C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7 (0.587; 12.5 - 14.9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9763C2" w:rsidRDefault="009763C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2 (0.647; 14 - 16.5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9763C2" w:rsidRDefault="009763C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54 (0.85; 0.0688)</w:t>
            </w:r>
          </w:p>
        </w:tc>
      </w:tr>
      <w:tr w:rsidR="009763C2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9763C2" w:rsidRPr="005C0149" w:rsidRDefault="009763C2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3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9763C2" w:rsidRDefault="009763C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3 (0.71; 10.9 - 13.6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9763C2" w:rsidRDefault="009763C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7 (0.726; 12.2 - 15.1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9763C2" w:rsidRDefault="009763C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4 (1; 0.1606)</w:t>
            </w:r>
          </w:p>
        </w:tc>
      </w:tr>
      <w:tr w:rsidR="009763C2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9763C2" w:rsidRPr="005C0149" w:rsidRDefault="009763C2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6</w:t>
            </w:r>
          </w:p>
        </w:tc>
        <w:tc>
          <w:tcPr>
            <w:tcW w:w="2955" w:type="dxa"/>
            <w:shd w:val="clear" w:color="auto" w:fill="auto"/>
            <w:vAlign w:val="bottom"/>
            <w:hideMark/>
          </w:tcPr>
          <w:p w:rsidR="009763C2" w:rsidRDefault="009763C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5 (0.733; 11.1 - 14)</w:t>
            </w:r>
          </w:p>
        </w:tc>
        <w:tc>
          <w:tcPr>
            <w:tcW w:w="2805" w:type="dxa"/>
            <w:shd w:val="clear" w:color="auto" w:fill="auto"/>
            <w:vAlign w:val="bottom"/>
            <w:hideMark/>
          </w:tcPr>
          <w:p w:rsidR="009763C2" w:rsidRDefault="009763C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7 (0.773; 14.2 - 17.2)</w:t>
            </w:r>
          </w:p>
        </w:tc>
        <w:tc>
          <w:tcPr>
            <w:tcW w:w="2430" w:type="dxa"/>
            <w:shd w:val="clear" w:color="auto" w:fill="auto"/>
            <w:vAlign w:val="bottom"/>
            <w:hideMark/>
          </w:tcPr>
          <w:p w:rsidR="009763C2" w:rsidRPr="00240D59" w:rsidRDefault="009763C2">
            <w:pPr>
              <w:rPr>
                <w:rFonts w:ascii="Calibri" w:hAnsi="Calibri"/>
                <w:b/>
                <w:color w:val="000000"/>
              </w:rPr>
            </w:pPr>
            <w:r w:rsidRPr="00240D59">
              <w:rPr>
                <w:rFonts w:ascii="Calibri" w:hAnsi="Calibri"/>
                <w:b/>
                <w:color w:val="000000"/>
              </w:rPr>
              <w:t>-3.13 (1.05; 0.0029)</w:t>
            </w:r>
          </w:p>
        </w:tc>
      </w:tr>
      <w:tr w:rsidR="006A1D27" w:rsidRPr="005C0149" w:rsidTr="00596CD9">
        <w:trPr>
          <w:trHeight w:val="315"/>
        </w:trPr>
        <w:tc>
          <w:tcPr>
            <w:tcW w:w="1185" w:type="dxa"/>
            <w:shd w:val="clear" w:color="auto" w:fill="auto"/>
            <w:vAlign w:val="center"/>
            <w:hideMark/>
          </w:tcPr>
          <w:p w:rsidR="006A1D27" w:rsidRPr="005C0149" w:rsidRDefault="006A1D27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th 36 - Baseline</w:t>
            </w:r>
          </w:p>
        </w:tc>
        <w:tc>
          <w:tcPr>
            <w:tcW w:w="2955" w:type="dxa"/>
            <w:shd w:val="clear" w:color="auto" w:fill="auto"/>
            <w:vAlign w:val="center"/>
            <w:hideMark/>
          </w:tcPr>
          <w:p w:rsidR="006A1D27" w:rsidRPr="00BA3011" w:rsidRDefault="009763C2" w:rsidP="00596C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4 (0.73; &lt;0.0001)</w:t>
            </w: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:rsidR="006A1D27" w:rsidRPr="00BA3011" w:rsidRDefault="009763C2" w:rsidP="00596C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4 (0.77; 0.5652)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:rsidR="006A1D27" w:rsidRPr="005C0149" w:rsidRDefault="006A1D27" w:rsidP="00596C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</w:tbl>
    <w:p w:rsidR="006A1D27" w:rsidRDefault="006A1D27" w:rsidP="006A1D27">
      <w:pPr>
        <w:pStyle w:val="NoTab"/>
      </w:pPr>
    </w:p>
    <w:p w:rsidR="006A1D27" w:rsidRDefault="006A1D27" w:rsidP="006A1D27">
      <w:pPr>
        <w:pStyle w:val="NoTab"/>
      </w:pPr>
    </w:p>
    <w:p w:rsidR="006A1D27" w:rsidRDefault="006A1D27" w:rsidP="006A1D27">
      <w:pPr>
        <w:spacing w:after="160" w:line="259" w:lineRule="auto"/>
        <w:rPr>
          <w:b/>
        </w:rPr>
      </w:pPr>
    </w:p>
    <w:p w:rsidR="00B45BFD" w:rsidRDefault="00B45BFD">
      <w:pPr>
        <w:spacing w:after="160" w:line="259" w:lineRule="auto"/>
        <w:rPr>
          <w:b/>
        </w:rPr>
      </w:pPr>
    </w:p>
    <w:sectPr w:rsidR="00B45BFD" w:rsidSect="0096319A">
      <w:footerReference w:type="default" r:id="rId6"/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1BA9" w:rsidRDefault="00151BA9" w:rsidP="0096319A">
      <w:r>
        <w:separator/>
      </w:r>
    </w:p>
  </w:endnote>
  <w:endnote w:type="continuationSeparator" w:id="0">
    <w:p w:rsidR="00151BA9" w:rsidRDefault="00151BA9" w:rsidP="0096319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319920"/>
      <w:docPartObj>
        <w:docPartGallery w:val="Page Numbers (Bottom of Page)"/>
        <w:docPartUnique/>
      </w:docPartObj>
    </w:sdtPr>
    <w:sdtContent>
      <w:p w:rsidR="00A41ECA" w:rsidRDefault="00B04761">
        <w:pPr>
          <w:pStyle w:val="Footer"/>
          <w:jc w:val="center"/>
        </w:pPr>
        <w:fldSimple w:instr=" PAGE   \* MERGEFORMAT ">
          <w:r w:rsidR="00240D59">
            <w:rPr>
              <w:noProof/>
            </w:rPr>
            <w:t>9</w:t>
          </w:r>
        </w:fldSimple>
      </w:p>
    </w:sdtContent>
  </w:sdt>
  <w:p w:rsidR="00A41ECA" w:rsidRDefault="00A41EC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1BA9" w:rsidRDefault="00151BA9" w:rsidP="0096319A">
      <w:r>
        <w:separator/>
      </w:r>
    </w:p>
  </w:footnote>
  <w:footnote w:type="continuationSeparator" w:id="0">
    <w:p w:rsidR="00151BA9" w:rsidRDefault="00151BA9" w:rsidP="0096319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etr Ilyinskii">
    <w15:presenceInfo w15:providerId="Windows Live" w15:userId="06dec39f825c5ac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502E7"/>
    <w:rsid w:val="00001DD7"/>
    <w:rsid w:val="00001F57"/>
    <w:rsid w:val="00003152"/>
    <w:rsid w:val="0000326B"/>
    <w:rsid w:val="00004B08"/>
    <w:rsid w:val="00007804"/>
    <w:rsid w:val="000100B0"/>
    <w:rsid w:val="000127AC"/>
    <w:rsid w:val="00015279"/>
    <w:rsid w:val="00036773"/>
    <w:rsid w:val="000470DE"/>
    <w:rsid w:val="0005104D"/>
    <w:rsid w:val="000657E5"/>
    <w:rsid w:val="00093EB4"/>
    <w:rsid w:val="000965A3"/>
    <w:rsid w:val="000A3AA9"/>
    <w:rsid w:val="000A649B"/>
    <w:rsid w:val="000B0A76"/>
    <w:rsid w:val="000C3DE1"/>
    <w:rsid w:val="000C6927"/>
    <w:rsid w:val="000C7028"/>
    <w:rsid w:val="000C71BA"/>
    <w:rsid w:val="000D1C7C"/>
    <w:rsid w:val="000D7244"/>
    <w:rsid w:val="000E4580"/>
    <w:rsid w:val="000F1546"/>
    <w:rsid w:val="00112C3B"/>
    <w:rsid w:val="001402F9"/>
    <w:rsid w:val="00151A42"/>
    <w:rsid w:val="00151BA9"/>
    <w:rsid w:val="00155782"/>
    <w:rsid w:val="00157EDD"/>
    <w:rsid w:val="00174C16"/>
    <w:rsid w:val="00176C90"/>
    <w:rsid w:val="001A3276"/>
    <w:rsid w:val="001A632A"/>
    <w:rsid w:val="001B184C"/>
    <w:rsid w:val="001B54D5"/>
    <w:rsid w:val="001C74F2"/>
    <w:rsid w:val="00200040"/>
    <w:rsid w:val="00200706"/>
    <w:rsid w:val="002021A4"/>
    <w:rsid w:val="002040D0"/>
    <w:rsid w:val="002045F8"/>
    <w:rsid w:val="00204C33"/>
    <w:rsid w:val="00207EEE"/>
    <w:rsid w:val="002141D7"/>
    <w:rsid w:val="00223EB8"/>
    <w:rsid w:val="002248E5"/>
    <w:rsid w:val="00237738"/>
    <w:rsid w:val="00240D59"/>
    <w:rsid w:val="00242255"/>
    <w:rsid w:val="0024291D"/>
    <w:rsid w:val="00256E7B"/>
    <w:rsid w:val="0027152D"/>
    <w:rsid w:val="00274FD1"/>
    <w:rsid w:val="0027784D"/>
    <w:rsid w:val="00283D3C"/>
    <w:rsid w:val="002869FF"/>
    <w:rsid w:val="00286B0F"/>
    <w:rsid w:val="00287656"/>
    <w:rsid w:val="00287AE5"/>
    <w:rsid w:val="00292F87"/>
    <w:rsid w:val="002A29DD"/>
    <w:rsid w:val="002B6873"/>
    <w:rsid w:val="002C0CC7"/>
    <w:rsid w:val="002C282E"/>
    <w:rsid w:val="002C3F48"/>
    <w:rsid w:val="002C4A81"/>
    <w:rsid w:val="002D566A"/>
    <w:rsid w:val="002F2BC4"/>
    <w:rsid w:val="002F3DD5"/>
    <w:rsid w:val="00302B1A"/>
    <w:rsid w:val="00303191"/>
    <w:rsid w:val="00307237"/>
    <w:rsid w:val="003237DC"/>
    <w:rsid w:val="00324E03"/>
    <w:rsid w:val="00335115"/>
    <w:rsid w:val="00335411"/>
    <w:rsid w:val="0033557E"/>
    <w:rsid w:val="00345084"/>
    <w:rsid w:val="00346B32"/>
    <w:rsid w:val="00347565"/>
    <w:rsid w:val="003502E7"/>
    <w:rsid w:val="0035260D"/>
    <w:rsid w:val="00360A07"/>
    <w:rsid w:val="00360B9D"/>
    <w:rsid w:val="00374576"/>
    <w:rsid w:val="003873BF"/>
    <w:rsid w:val="003A062A"/>
    <w:rsid w:val="003A0894"/>
    <w:rsid w:val="003A2597"/>
    <w:rsid w:val="003B0F13"/>
    <w:rsid w:val="003B6A87"/>
    <w:rsid w:val="003C53E6"/>
    <w:rsid w:val="003D535B"/>
    <w:rsid w:val="003E06FF"/>
    <w:rsid w:val="003E0821"/>
    <w:rsid w:val="003E74FA"/>
    <w:rsid w:val="003F39D3"/>
    <w:rsid w:val="0041188C"/>
    <w:rsid w:val="00415338"/>
    <w:rsid w:val="004167BB"/>
    <w:rsid w:val="00420DD2"/>
    <w:rsid w:val="004372D1"/>
    <w:rsid w:val="0044386F"/>
    <w:rsid w:val="00445F49"/>
    <w:rsid w:val="00461284"/>
    <w:rsid w:val="00463CE4"/>
    <w:rsid w:val="00465452"/>
    <w:rsid w:val="00476850"/>
    <w:rsid w:val="00480577"/>
    <w:rsid w:val="004923D5"/>
    <w:rsid w:val="0049487D"/>
    <w:rsid w:val="004A34A2"/>
    <w:rsid w:val="004B1203"/>
    <w:rsid w:val="004B5073"/>
    <w:rsid w:val="004E6DB6"/>
    <w:rsid w:val="00507814"/>
    <w:rsid w:val="00520AB7"/>
    <w:rsid w:val="00522676"/>
    <w:rsid w:val="005260EB"/>
    <w:rsid w:val="00531255"/>
    <w:rsid w:val="00532702"/>
    <w:rsid w:val="00543C5D"/>
    <w:rsid w:val="00547EF8"/>
    <w:rsid w:val="00554AE3"/>
    <w:rsid w:val="005622E3"/>
    <w:rsid w:val="00571EF2"/>
    <w:rsid w:val="005749A3"/>
    <w:rsid w:val="00577579"/>
    <w:rsid w:val="005871ED"/>
    <w:rsid w:val="00596A32"/>
    <w:rsid w:val="00597145"/>
    <w:rsid w:val="005A4604"/>
    <w:rsid w:val="005A6030"/>
    <w:rsid w:val="005A69A8"/>
    <w:rsid w:val="005B1182"/>
    <w:rsid w:val="005B7424"/>
    <w:rsid w:val="005C0149"/>
    <w:rsid w:val="005C397B"/>
    <w:rsid w:val="005D0CEE"/>
    <w:rsid w:val="005D4929"/>
    <w:rsid w:val="005E040A"/>
    <w:rsid w:val="005E3A13"/>
    <w:rsid w:val="00605E07"/>
    <w:rsid w:val="00605E63"/>
    <w:rsid w:val="0061130F"/>
    <w:rsid w:val="00611EF3"/>
    <w:rsid w:val="00612BC4"/>
    <w:rsid w:val="00616C9A"/>
    <w:rsid w:val="00632282"/>
    <w:rsid w:val="0063376B"/>
    <w:rsid w:val="006376EF"/>
    <w:rsid w:val="00654C05"/>
    <w:rsid w:val="00656450"/>
    <w:rsid w:val="00660177"/>
    <w:rsid w:val="006639D2"/>
    <w:rsid w:val="00667BBE"/>
    <w:rsid w:val="00674D02"/>
    <w:rsid w:val="006763A6"/>
    <w:rsid w:val="00687379"/>
    <w:rsid w:val="006940D3"/>
    <w:rsid w:val="00694856"/>
    <w:rsid w:val="006A1D27"/>
    <w:rsid w:val="006A2763"/>
    <w:rsid w:val="006A3D84"/>
    <w:rsid w:val="006A55FA"/>
    <w:rsid w:val="006A6A69"/>
    <w:rsid w:val="006B1B6F"/>
    <w:rsid w:val="006C1E89"/>
    <w:rsid w:val="006D5FA3"/>
    <w:rsid w:val="006F0F8D"/>
    <w:rsid w:val="006F172D"/>
    <w:rsid w:val="006F2E9E"/>
    <w:rsid w:val="006F417D"/>
    <w:rsid w:val="00707E54"/>
    <w:rsid w:val="00730390"/>
    <w:rsid w:val="00732ADA"/>
    <w:rsid w:val="00744426"/>
    <w:rsid w:val="007507C8"/>
    <w:rsid w:val="00750B15"/>
    <w:rsid w:val="00754712"/>
    <w:rsid w:val="0076109B"/>
    <w:rsid w:val="00761BA8"/>
    <w:rsid w:val="00762DFB"/>
    <w:rsid w:val="00774ACF"/>
    <w:rsid w:val="007766E3"/>
    <w:rsid w:val="0078019B"/>
    <w:rsid w:val="00787714"/>
    <w:rsid w:val="00795A67"/>
    <w:rsid w:val="007C0B8E"/>
    <w:rsid w:val="007C35AD"/>
    <w:rsid w:val="007C7537"/>
    <w:rsid w:val="007F6D45"/>
    <w:rsid w:val="007F782A"/>
    <w:rsid w:val="00800C20"/>
    <w:rsid w:val="008026CD"/>
    <w:rsid w:val="008045AD"/>
    <w:rsid w:val="008103D1"/>
    <w:rsid w:val="00813D6B"/>
    <w:rsid w:val="008177F7"/>
    <w:rsid w:val="00824CF3"/>
    <w:rsid w:val="0082511D"/>
    <w:rsid w:val="00834302"/>
    <w:rsid w:val="00843BEE"/>
    <w:rsid w:val="00851238"/>
    <w:rsid w:val="00864104"/>
    <w:rsid w:val="0087743A"/>
    <w:rsid w:val="00877A6D"/>
    <w:rsid w:val="0088228B"/>
    <w:rsid w:val="008839AD"/>
    <w:rsid w:val="008866DA"/>
    <w:rsid w:val="00893614"/>
    <w:rsid w:val="00893D3F"/>
    <w:rsid w:val="008A287B"/>
    <w:rsid w:val="008C0F3B"/>
    <w:rsid w:val="00902BC8"/>
    <w:rsid w:val="00914D50"/>
    <w:rsid w:val="009333AE"/>
    <w:rsid w:val="00941055"/>
    <w:rsid w:val="00960734"/>
    <w:rsid w:val="0096319A"/>
    <w:rsid w:val="009646F2"/>
    <w:rsid w:val="009763C2"/>
    <w:rsid w:val="0098632A"/>
    <w:rsid w:val="009A061A"/>
    <w:rsid w:val="009B1D83"/>
    <w:rsid w:val="009C3DAC"/>
    <w:rsid w:val="009D7F75"/>
    <w:rsid w:val="009E2BF4"/>
    <w:rsid w:val="009F1940"/>
    <w:rsid w:val="009F5AA7"/>
    <w:rsid w:val="00A00E5B"/>
    <w:rsid w:val="00A23670"/>
    <w:rsid w:val="00A25680"/>
    <w:rsid w:val="00A25CFD"/>
    <w:rsid w:val="00A26C21"/>
    <w:rsid w:val="00A332F7"/>
    <w:rsid w:val="00A41ECA"/>
    <w:rsid w:val="00A54D61"/>
    <w:rsid w:val="00A5511F"/>
    <w:rsid w:val="00A562AF"/>
    <w:rsid w:val="00A74B00"/>
    <w:rsid w:val="00A92CD0"/>
    <w:rsid w:val="00A939EF"/>
    <w:rsid w:val="00AA6E15"/>
    <w:rsid w:val="00AB34C9"/>
    <w:rsid w:val="00AD45FE"/>
    <w:rsid w:val="00AD4B66"/>
    <w:rsid w:val="00AD6D46"/>
    <w:rsid w:val="00AE21FA"/>
    <w:rsid w:val="00AE7060"/>
    <w:rsid w:val="00B04761"/>
    <w:rsid w:val="00B114F8"/>
    <w:rsid w:val="00B20627"/>
    <w:rsid w:val="00B41164"/>
    <w:rsid w:val="00B418F8"/>
    <w:rsid w:val="00B45BFD"/>
    <w:rsid w:val="00B56214"/>
    <w:rsid w:val="00B5746D"/>
    <w:rsid w:val="00B6133E"/>
    <w:rsid w:val="00B8211C"/>
    <w:rsid w:val="00B8388C"/>
    <w:rsid w:val="00B86474"/>
    <w:rsid w:val="00B91A99"/>
    <w:rsid w:val="00BA1A8F"/>
    <w:rsid w:val="00BA3011"/>
    <w:rsid w:val="00BB1131"/>
    <w:rsid w:val="00BB584C"/>
    <w:rsid w:val="00BB785E"/>
    <w:rsid w:val="00BE76CB"/>
    <w:rsid w:val="00C017C7"/>
    <w:rsid w:val="00C310F7"/>
    <w:rsid w:val="00C34FA5"/>
    <w:rsid w:val="00C41D07"/>
    <w:rsid w:val="00C41DC8"/>
    <w:rsid w:val="00C5446D"/>
    <w:rsid w:val="00C57487"/>
    <w:rsid w:val="00C769C8"/>
    <w:rsid w:val="00C80B4E"/>
    <w:rsid w:val="00C86B7F"/>
    <w:rsid w:val="00C91820"/>
    <w:rsid w:val="00CA3867"/>
    <w:rsid w:val="00CA7468"/>
    <w:rsid w:val="00CB0A4B"/>
    <w:rsid w:val="00CB166C"/>
    <w:rsid w:val="00CB38E8"/>
    <w:rsid w:val="00CC6CD8"/>
    <w:rsid w:val="00CD6AB4"/>
    <w:rsid w:val="00CE0B21"/>
    <w:rsid w:val="00CE12B9"/>
    <w:rsid w:val="00CF33E5"/>
    <w:rsid w:val="00CF5AA0"/>
    <w:rsid w:val="00CF72AD"/>
    <w:rsid w:val="00D009C0"/>
    <w:rsid w:val="00D16D89"/>
    <w:rsid w:val="00D16FBC"/>
    <w:rsid w:val="00D31358"/>
    <w:rsid w:val="00D52081"/>
    <w:rsid w:val="00D54CBC"/>
    <w:rsid w:val="00D570B5"/>
    <w:rsid w:val="00D6248D"/>
    <w:rsid w:val="00D81BEF"/>
    <w:rsid w:val="00D83C78"/>
    <w:rsid w:val="00DC360B"/>
    <w:rsid w:val="00DC7373"/>
    <w:rsid w:val="00DE6064"/>
    <w:rsid w:val="00DF0CE1"/>
    <w:rsid w:val="00DF26A5"/>
    <w:rsid w:val="00E07142"/>
    <w:rsid w:val="00E07F52"/>
    <w:rsid w:val="00E31081"/>
    <w:rsid w:val="00E32789"/>
    <w:rsid w:val="00E330E9"/>
    <w:rsid w:val="00E37086"/>
    <w:rsid w:val="00E5078B"/>
    <w:rsid w:val="00E675FC"/>
    <w:rsid w:val="00E7466B"/>
    <w:rsid w:val="00E74CB4"/>
    <w:rsid w:val="00E81796"/>
    <w:rsid w:val="00E82F6B"/>
    <w:rsid w:val="00E9178C"/>
    <w:rsid w:val="00E91B0F"/>
    <w:rsid w:val="00EA157C"/>
    <w:rsid w:val="00EA5648"/>
    <w:rsid w:val="00EB1292"/>
    <w:rsid w:val="00EB3C7A"/>
    <w:rsid w:val="00EB53E8"/>
    <w:rsid w:val="00EB69A6"/>
    <w:rsid w:val="00EC0F19"/>
    <w:rsid w:val="00EC50E4"/>
    <w:rsid w:val="00ED4FD8"/>
    <w:rsid w:val="00ED72F7"/>
    <w:rsid w:val="00EE430B"/>
    <w:rsid w:val="00EE6BE0"/>
    <w:rsid w:val="00F043ED"/>
    <w:rsid w:val="00F04486"/>
    <w:rsid w:val="00F12F09"/>
    <w:rsid w:val="00F27B21"/>
    <w:rsid w:val="00F4141E"/>
    <w:rsid w:val="00F53EAC"/>
    <w:rsid w:val="00F546FD"/>
    <w:rsid w:val="00F55F66"/>
    <w:rsid w:val="00F57DD6"/>
    <w:rsid w:val="00F63B96"/>
    <w:rsid w:val="00F75544"/>
    <w:rsid w:val="00F83956"/>
    <w:rsid w:val="00F83D45"/>
    <w:rsid w:val="00F8409A"/>
    <w:rsid w:val="00F8770C"/>
    <w:rsid w:val="00F916E6"/>
    <w:rsid w:val="00FA67C0"/>
    <w:rsid w:val="00FC29C7"/>
    <w:rsid w:val="00FC5C2A"/>
    <w:rsid w:val="00FD137C"/>
    <w:rsid w:val="00FD6D82"/>
    <w:rsid w:val="00FE0BAE"/>
    <w:rsid w:val="00FE3F82"/>
    <w:rsid w:val="00FE426B"/>
    <w:rsid w:val="00FE7689"/>
    <w:rsid w:val="00FF4838"/>
    <w:rsid w:val="00FF6246"/>
    <w:rsid w:val="00FF72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19A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F6246"/>
    <w:pPr>
      <w:keepNext/>
      <w:keepLines/>
      <w:spacing w:before="480"/>
      <w:jc w:val="center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388C"/>
    <w:pPr>
      <w:keepNext/>
      <w:keepLines/>
      <w:spacing w:before="120" w:after="120"/>
      <w:outlineLvl w:val="1"/>
    </w:pPr>
    <w:rPr>
      <w:rFonts w:eastAsiaTheme="majorEastAsia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ode">
    <w:name w:val="HTML Code"/>
    <w:basedOn w:val="DefaultParagraphFont"/>
    <w:uiPriority w:val="99"/>
    <w:semiHidden/>
    <w:unhideWhenUsed/>
    <w:rsid w:val="003502E7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3502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aliases w:val="TableCentered"/>
    <w:link w:val="NoSpacingChar"/>
    <w:qFormat/>
    <w:rsid w:val="003502E7"/>
    <w:pPr>
      <w:spacing w:after="0" w:line="240" w:lineRule="auto"/>
      <w:jc w:val="center"/>
    </w:pPr>
    <w:rPr>
      <w:sz w:val="20"/>
    </w:rPr>
  </w:style>
  <w:style w:type="paragraph" w:customStyle="1" w:styleId="NoTab">
    <w:name w:val="NoTab"/>
    <w:basedOn w:val="Normal"/>
    <w:link w:val="NoTabChar"/>
    <w:qFormat/>
    <w:rsid w:val="003502E7"/>
  </w:style>
  <w:style w:type="character" w:customStyle="1" w:styleId="NoTabChar">
    <w:name w:val="NoTab Char"/>
    <w:basedOn w:val="DefaultParagraphFont"/>
    <w:link w:val="NoTab"/>
    <w:rsid w:val="003502E7"/>
  </w:style>
  <w:style w:type="character" w:customStyle="1" w:styleId="NoSpacingChar">
    <w:name w:val="No Spacing Char"/>
    <w:aliases w:val="TableCentered Char"/>
    <w:basedOn w:val="DefaultParagraphFont"/>
    <w:link w:val="NoSpacing"/>
    <w:rsid w:val="005C397B"/>
    <w:rPr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040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40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40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40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40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40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0D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6319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319A"/>
  </w:style>
  <w:style w:type="paragraph" w:styleId="Footer">
    <w:name w:val="footer"/>
    <w:basedOn w:val="Normal"/>
    <w:link w:val="FooterChar"/>
    <w:uiPriority w:val="99"/>
    <w:unhideWhenUsed/>
    <w:rsid w:val="009631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319A"/>
  </w:style>
  <w:style w:type="character" w:customStyle="1" w:styleId="Heading2Char">
    <w:name w:val="Heading 2 Char"/>
    <w:basedOn w:val="DefaultParagraphFont"/>
    <w:link w:val="Heading2"/>
    <w:uiPriority w:val="9"/>
    <w:rsid w:val="00B8388C"/>
    <w:rPr>
      <w:rFonts w:eastAsiaTheme="majorEastAsia" w:cstheme="majorBidi"/>
      <w:b/>
      <w:bCs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F6246"/>
    <w:rPr>
      <w:rFonts w:eastAsiaTheme="majorEastAsia" w:cstheme="majorBidi"/>
      <w:b/>
      <w:bCs/>
      <w:sz w:val="28"/>
      <w:szCs w:val="28"/>
    </w:rPr>
  </w:style>
  <w:style w:type="paragraph" w:customStyle="1" w:styleId="Normal1">
    <w:name w:val="Normal1"/>
    <w:rsid w:val="00FF6246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</w:rPr>
  </w:style>
  <w:style w:type="paragraph" w:customStyle="1" w:styleId="NoSpace">
    <w:name w:val="NoSpace"/>
    <w:basedOn w:val="Normal"/>
    <w:link w:val="NoSpaceChar"/>
    <w:qFormat/>
    <w:rsid w:val="00AD45FE"/>
    <w:pPr>
      <w:framePr w:hSpace="180" w:wrap="around" w:vAnchor="page" w:hAnchor="margin" w:y="4512"/>
      <w:widowControl w:val="0"/>
      <w:pBdr>
        <w:top w:val="nil"/>
        <w:left w:val="nil"/>
        <w:bottom w:val="nil"/>
        <w:right w:val="nil"/>
        <w:between w:val="nil"/>
      </w:pBdr>
    </w:pPr>
    <w:rPr>
      <w:rFonts w:eastAsia="Times New Roman" w:cs="Times New Roman"/>
      <w:color w:val="000000"/>
    </w:rPr>
  </w:style>
  <w:style w:type="character" w:customStyle="1" w:styleId="NoSpaceChar">
    <w:name w:val="NoSpace Char"/>
    <w:basedOn w:val="DefaultParagraphFont"/>
    <w:link w:val="NoSpace"/>
    <w:rsid w:val="00AD45FE"/>
    <w:rPr>
      <w:rFonts w:eastAsia="Times New Roman" w:cs="Times New Roman"/>
      <w:color w:val="000000"/>
    </w:rPr>
  </w:style>
  <w:style w:type="paragraph" w:customStyle="1" w:styleId="TableCenter">
    <w:name w:val="TableCenter"/>
    <w:basedOn w:val="Normal"/>
    <w:link w:val="TableCenterChar"/>
    <w:qFormat/>
    <w:rsid w:val="00611EF3"/>
    <w:pPr>
      <w:widowControl w:val="0"/>
      <w:contextualSpacing/>
      <w:jc w:val="center"/>
    </w:pPr>
    <w:rPr>
      <w:rFonts w:ascii="Times New Roman" w:eastAsia="Calibri" w:hAnsi="Times New Roman" w:cs="Times New Roman"/>
    </w:rPr>
  </w:style>
  <w:style w:type="character" w:customStyle="1" w:styleId="TableCenterChar">
    <w:name w:val="TableCenter Char"/>
    <w:basedOn w:val="DefaultParagraphFont"/>
    <w:link w:val="TableCenter"/>
    <w:rsid w:val="00611EF3"/>
    <w:rPr>
      <w:rFonts w:ascii="Times New Roman" w:eastAsia="Calibri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4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8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2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0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5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4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6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1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7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6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3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4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4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6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7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5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5</TotalTime>
  <Pages>9</Pages>
  <Words>1974</Words>
  <Characters>11254</Characters>
  <Application>Microsoft Office Word</Application>
  <DocSecurity>0</DocSecurity>
  <Lines>93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3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reyas</dc:creator>
  <cp:lastModifiedBy>andrusha</cp:lastModifiedBy>
  <cp:revision>98</cp:revision>
  <dcterms:created xsi:type="dcterms:W3CDTF">2019-09-30T03:07:00Z</dcterms:created>
  <dcterms:modified xsi:type="dcterms:W3CDTF">2022-03-04T18:28:00Z</dcterms:modified>
</cp:coreProperties>
</file>